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EE3BFA" w14:textId="04ABA80A" w:rsidR="00FA1CE1" w:rsidRPr="006620BE" w:rsidRDefault="003C5F9F" w:rsidP="006620BE">
      <w:pPr>
        <w:jc w:val="both"/>
        <w:rPr>
          <w:rFonts w:ascii="Times New Roman" w:hAnsi="Times New Roman" w:cs="Times New Roman"/>
          <w:b/>
        </w:rPr>
      </w:pPr>
      <w:r w:rsidRPr="006620BE">
        <w:rPr>
          <w:rFonts w:ascii="Times New Roman" w:hAnsi="Times New Roman" w:cs="Times New Roman"/>
          <w:b/>
        </w:rPr>
        <w:t>Additional file 3</w:t>
      </w:r>
      <w:r w:rsidR="00673097" w:rsidRPr="006620BE">
        <w:rPr>
          <w:rFonts w:ascii="Times New Roman" w:hAnsi="Times New Roman" w:cs="Times New Roman"/>
          <w:b/>
        </w:rPr>
        <w:t xml:space="preserve"> Frequencies of various genotypes and their associations with the outcomes of type I </w:t>
      </w:r>
      <w:proofErr w:type="spellStart"/>
      <w:r w:rsidR="00673097" w:rsidRPr="006620BE">
        <w:rPr>
          <w:rFonts w:ascii="Times New Roman" w:hAnsi="Times New Roman" w:cs="Times New Roman"/>
          <w:b/>
        </w:rPr>
        <w:t>FCoV</w:t>
      </w:r>
      <w:proofErr w:type="spellEnd"/>
      <w:r w:rsidR="00673097" w:rsidRPr="006620BE">
        <w:rPr>
          <w:rFonts w:ascii="Times New Roman" w:hAnsi="Times New Roman" w:cs="Times New Roman"/>
          <w:b/>
        </w:rPr>
        <w:t xml:space="preserve"> infection</w:t>
      </w:r>
      <w:r w:rsidR="006620BE" w:rsidRPr="006620BE">
        <w:rPr>
          <w:rFonts w:ascii="Times New Roman" w:hAnsi="Times New Roman" w:cs="Times New Roman"/>
          <w:b/>
        </w:rPr>
        <w:t>.</w:t>
      </w:r>
    </w:p>
    <w:p w14:paraId="229A5C3E" w14:textId="77777777" w:rsidR="00673097" w:rsidRPr="006620BE" w:rsidRDefault="00673097">
      <w:pPr>
        <w:rPr>
          <w:rFonts w:ascii="Times New Roman" w:hAnsi="Times New Roman" w:cs="Times New Roman"/>
        </w:rPr>
      </w:pPr>
    </w:p>
    <w:tbl>
      <w:tblPr>
        <w:tblStyle w:val="Grilledutableau"/>
        <w:tblW w:w="91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2370"/>
        <w:gridCol w:w="1704"/>
      </w:tblGrid>
      <w:tr w:rsidR="00C261C7" w:rsidRPr="006620BE" w14:paraId="36E46AE9" w14:textId="77777777" w:rsidTr="001728A1">
        <w:trPr>
          <w:jc w:val="center"/>
        </w:trPr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2E6CA905" w14:textId="33EA7109" w:rsidR="00C261C7" w:rsidRPr="006620BE" w:rsidRDefault="00324908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7022DCB6" w14:textId="77777777" w:rsidR="00C261C7" w:rsidRPr="006620BE" w:rsidRDefault="00C261C7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Control</w:t>
            </w:r>
          </w:p>
          <w:p w14:paraId="199CE376" w14:textId="70D6D2D4" w:rsidR="00134B6D" w:rsidRPr="006620BE" w:rsidRDefault="00324908" w:rsidP="00324908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Number</w:t>
            </w:r>
            <w:r w:rsidR="00134B6D" w:rsidRPr="006620BE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5A6B7944" w14:textId="77777777" w:rsidR="00C261C7" w:rsidRPr="006620BE" w:rsidRDefault="00C261C7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FIP</w:t>
            </w:r>
          </w:p>
          <w:p w14:paraId="32CED3A6" w14:textId="7D885D77" w:rsidR="00134B6D" w:rsidRPr="006620BE" w:rsidRDefault="00324908" w:rsidP="00134B6D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 xml:space="preserve">Number </w:t>
            </w:r>
            <w:r w:rsidR="00134B6D" w:rsidRPr="006620BE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439A6078" w14:textId="77777777" w:rsidR="00C261C7" w:rsidRPr="006620BE" w:rsidRDefault="00C261C7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1473BB48" w14:textId="77777777" w:rsidR="00C261C7" w:rsidRPr="006620BE" w:rsidRDefault="00C261C7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324908" w:rsidRPr="006620BE" w14:paraId="66B148F9" w14:textId="77777777" w:rsidTr="001728A1">
        <w:trPr>
          <w:jc w:val="center"/>
        </w:trPr>
        <w:tc>
          <w:tcPr>
            <w:tcW w:w="1703" w:type="dxa"/>
            <w:tcBorders>
              <w:top w:val="single" w:sz="4" w:space="0" w:color="auto"/>
            </w:tcBorders>
          </w:tcPr>
          <w:p w14:paraId="73A292EE" w14:textId="43126646" w:rsidR="00324908" w:rsidRPr="006620BE" w:rsidRDefault="00324908">
            <w:pPr>
              <w:rPr>
                <w:rFonts w:ascii="Times New Roman" w:hAnsi="Times New Roman" w:cs="Times New Roman"/>
                <w:b/>
                <w:i/>
              </w:rPr>
            </w:pPr>
            <w:r w:rsidRPr="006620BE">
              <w:rPr>
                <w:rFonts w:ascii="Times New Roman" w:hAnsi="Times New Roman" w:cs="Times New Roman"/>
                <w:b/>
                <w:i/>
              </w:rPr>
              <w:t>fIFNG+230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3EEBBC88" w14:textId="77777777" w:rsidR="00324908" w:rsidRPr="006620BE" w:rsidRDefault="00324908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74AC81D9" w14:textId="77777777" w:rsidR="00324908" w:rsidRPr="006620BE" w:rsidRDefault="00324908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</w:tcPr>
          <w:p w14:paraId="18FE56DF" w14:textId="77777777" w:rsidR="00324908" w:rsidRPr="006620BE" w:rsidRDefault="00324908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7057785C" w14:textId="77777777" w:rsidR="00324908" w:rsidRPr="006620BE" w:rsidRDefault="00324908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324908" w:rsidRPr="006620BE" w14:paraId="204AA0EC" w14:textId="77777777" w:rsidTr="001728A1">
        <w:trPr>
          <w:jc w:val="center"/>
        </w:trPr>
        <w:tc>
          <w:tcPr>
            <w:tcW w:w="1703" w:type="dxa"/>
          </w:tcPr>
          <w:p w14:paraId="73E6377F" w14:textId="77777777" w:rsidR="00324908" w:rsidRPr="006620BE" w:rsidRDefault="00324908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TT</w:t>
            </w:r>
          </w:p>
        </w:tc>
        <w:tc>
          <w:tcPr>
            <w:tcW w:w="1703" w:type="dxa"/>
          </w:tcPr>
          <w:p w14:paraId="61EBEE95" w14:textId="304C569A" w:rsidR="00324908" w:rsidRPr="006620BE" w:rsidRDefault="00324908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73</w:t>
            </w:r>
            <w:r w:rsidR="00F273FE" w:rsidRPr="006620BE">
              <w:rPr>
                <w:rFonts w:ascii="Times New Roman" w:hAnsi="Times New Roman" w:cs="Times New Roman"/>
              </w:rPr>
              <w:t xml:space="preserve"> (89.0)</w:t>
            </w:r>
          </w:p>
        </w:tc>
        <w:tc>
          <w:tcPr>
            <w:tcW w:w="1703" w:type="dxa"/>
          </w:tcPr>
          <w:p w14:paraId="332CB640" w14:textId="2BB7D821" w:rsidR="00324908" w:rsidRPr="006620BE" w:rsidRDefault="00447D84">
            <w:pPr>
              <w:rPr>
                <w:rFonts w:ascii="Times New Roman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</w:rPr>
              <w:t>23</w:t>
            </w:r>
            <w:r w:rsidR="00195B9D" w:rsidRPr="006620BE">
              <w:rPr>
                <w:rFonts w:ascii="Times New Roman" w:hAnsi="Times New Roman" w:cs="Times New Roman"/>
              </w:rPr>
              <w:t xml:space="preserve"> (79.3)</w:t>
            </w:r>
          </w:p>
        </w:tc>
        <w:tc>
          <w:tcPr>
            <w:tcW w:w="2370" w:type="dxa"/>
          </w:tcPr>
          <w:p w14:paraId="55589336" w14:textId="11D011D4" w:rsidR="00324908" w:rsidRPr="006620BE" w:rsidRDefault="00324908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42144FEA" w14:textId="1E99CDC9" w:rsidR="00324908" w:rsidRPr="006620BE" w:rsidRDefault="00324908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0.</w:t>
            </w:r>
            <w:r w:rsidR="004672DA" w:rsidRPr="006620BE">
              <w:rPr>
                <w:rFonts w:ascii="Times New Roman" w:hAnsi="Times New Roman" w:cs="Times New Roman"/>
              </w:rPr>
              <w:t>19</w:t>
            </w:r>
          </w:p>
        </w:tc>
      </w:tr>
      <w:tr w:rsidR="00324908" w:rsidRPr="006620BE" w14:paraId="05B2F2AA" w14:textId="77777777" w:rsidTr="001728A1">
        <w:trPr>
          <w:jc w:val="center"/>
        </w:trPr>
        <w:tc>
          <w:tcPr>
            <w:tcW w:w="1703" w:type="dxa"/>
          </w:tcPr>
          <w:p w14:paraId="6A0C3A33" w14:textId="77777777" w:rsidR="00324908" w:rsidRPr="006620BE" w:rsidRDefault="00324908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CT</w:t>
            </w:r>
          </w:p>
        </w:tc>
        <w:tc>
          <w:tcPr>
            <w:tcW w:w="1703" w:type="dxa"/>
          </w:tcPr>
          <w:p w14:paraId="7221A6C4" w14:textId="475027AB" w:rsidR="00324908" w:rsidRPr="006620BE" w:rsidRDefault="00324908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7</w:t>
            </w:r>
            <w:r w:rsidR="00F273FE" w:rsidRPr="006620BE">
              <w:rPr>
                <w:rFonts w:ascii="Times New Roman" w:hAnsi="Times New Roman" w:cs="Times New Roman"/>
              </w:rPr>
              <w:t xml:space="preserve"> (8.5)</w:t>
            </w:r>
          </w:p>
        </w:tc>
        <w:tc>
          <w:tcPr>
            <w:tcW w:w="1703" w:type="dxa"/>
          </w:tcPr>
          <w:p w14:paraId="1007B128" w14:textId="465A3E71" w:rsidR="00324908" w:rsidRPr="006620BE" w:rsidRDefault="000C6EC5">
            <w:pPr>
              <w:rPr>
                <w:rFonts w:ascii="Times New Roman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</w:rPr>
              <w:t>6</w:t>
            </w:r>
            <w:r w:rsidR="00195B9D" w:rsidRPr="006620BE">
              <w:rPr>
                <w:rFonts w:ascii="Times New Roman" w:hAnsi="Times New Roman" w:cs="Times New Roman"/>
              </w:rPr>
              <w:t xml:space="preserve"> (20.7</w:t>
            </w:r>
            <w:r w:rsidR="00966DD1" w:rsidRPr="006620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0" w:type="dxa"/>
          </w:tcPr>
          <w:p w14:paraId="1223FA11" w14:textId="7648BD77" w:rsidR="00324908" w:rsidRPr="006620BE" w:rsidRDefault="00324908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093D09F0" w14:textId="27B51113" w:rsidR="00324908" w:rsidRPr="006620BE" w:rsidRDefault="00324908">
            <w:pPr>
              <w:rPr>
                <w:rFonts w:ascii="Times New Roman" w:hAnsi="Times New Roman" w:cs="Times New Roman"/>
              </w:rPr>
            </w:pPr>
          </w:p>
        </w:tc>
      </w:tr>
      <w:tr w:rsidR="00324908" w:rsidRPr="006620BE" w14:paraId="53969606" w14:textId="77777777" w:rsidTr="001728A1">
        <w:trPr>
          <w:jc w:val="center"/>
        </w:trPr>
        <w:tc>
          <w:tcPr>
            <w:tcW w:w="1703" w:type="dxa"/>
          </w:tcPr>
          <w:p w14:paraId="3D141942" w14:textId="77777777" w:rsidR="00324908" w:rsidRPr="006620BE" w:rsidRDefault="00324908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CC</w:t>
            </w:r>
          </w:p>
        </w:tc>
        <w:tc>
          <w:tcPr>
            <w:tcW w:w="1703" w:type="dxa"/>
          </w:tcPr>
          <w:p w14:paraId="4719C6FA" w14:textId="28E01B59" w:rsidR="00324908" w:rsidRPr="006620BE" w:rsidRDefault="00324908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2</w:t>
            </w:r>
            <w:r w:rsidR="00F273FE" w:rsidRPr="006620BE">
              <w:rPr>
                <w:rFonts w:ascii="Times New Roman" w:hAnsi="Times New Roman" w:cs="Times New Roman"/>
              </w:rPr>
              <w:t xml:space="preserve"> (2.4)</w:t>
            </w:r>
          </w:p>
        </w:tc>
        <w:tc>
          <w:tcPr>
            <w:tcW w:w="1703" w:type="dxa"/>
          </w:tcPr>
          <w:p w14:paraId="42F34208" w14:textId="2604AE59" w:rsidR="00324908" w:rsidRPr="006620BE" w:rsidRDefault="000C6EC5">
            <w:pPr>
              <w:rPr>
                <w:rFonts w:ascii="Times New Roman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</w:rPr>
              <w:t>0</w:t>
            </w:r>
            <w:r w:rsidR="00966DD1" w:rsidRPr="006620BE">
              <w:rPr>
                <w:rFonts w:ascii="Times New Roman" w:hAnsi="Times New Roman" w:cs="Times New Roman"/>
              </w:rPr>
              <w:t xml:space="preserve"> (0.0)</w:t>
            </w:r>
          </w:p>
        </w:tc>
        <w:tc>
          <w:tcPr>
            <w:tcW w:w="2370" w:type="dxa"/>
          </w:tcPr>
          <w:p w14:paraId="09390540" w14:textId="5F997B0F" w:rsidR="00324908" w:rsidRPr="006620BE" w:rsidRDefault="00324908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6B8B21A5" w14:textId="685CBF25" w:rsidR="00324908" w:rsidRPr="006620BE" w:rsidRDefault="00324908">
            <w:pPr>
              <w:rPr>
                <w:rFonts w:ascii="Times New Roman" w:hAnsi="Times New Roman" w:cs="Times New Roman"/>
              </w:rPr>
            </w:pPr>
          </w:p>
        </w:tc>
      </w:tr>
      <w:tr w:rsidR="00324908" w:rsidRPr="006620BE" w14:paraId="7D018459" w14:textId="77777777" w:rsidTr="001728A1">
        <w:trPr>
          <w:jc w:val="center"/>
        </w:trPr>
        <w:tc>
          <w:tcPr>
            <w:tcW w:w="1703" w:type="dxa"/>
          </w:tcPr>
          <w:p w14:paraId="0C9084C8" w14:textId="77777777" w:rsidR="00324908" w:rsidRPr="006620BE" w:rsidRDefault="00324908">
            <w:pPr>
              <w:rPr>
                <w:rFonts w:ascii="Times New Roman" w:hAnsi="Times New Roman" w:cs="Times New Roman"/>
                <w:b/>
                <w:i/>
              </w:rPr>
            </w:pPr>
            <w:r w:rsidRPr="006620BE">
              <w:rPr>
                <w:rFonts w:ascii="Times New Roman" w:hAnsi="Times New Roman" w:cs="Times New Roman"/>
                <w:b/>
                <w:i/>
              </w:rPr>
              <w:t>fIFNG+253</w:t>
            </w:r>
          </w:p>
        </w:tc>
        <w:tc>
          <w:tcPr>
            <w:tcW w:w="1703" w:type="dxa"/>
          </w:tcPr>
          <w:p w14:paraId="1F42ADEC" w14:textId="77777777" w:rsidR="00324908" w:rsidRPr="006620BE" w:rsidRDefault="00324908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5C16F23A" w14:textId="77777777" w:rsidR="00324908" w:rsidRPr="006620BE" w:rsidRDefault="00324908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70" w:type="dxa"/>
          </w:tcPr>
          <w:p w14:paraId="77577D73" w14:textId="77777777" w:rsidR="00324908" w:rsidRPr="006620BE" w:rsidRDefault="00324908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4" w:type="dxa"/>
          </w:tcPr>
          <w:p w14:paraId="72749192" w14:textId="77777777" w:rsidR="00324908" w:rsidRPr="006620BE" w:rsidRDefault="00324908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324908" w:rsidRPr="006620BE" w14:paraId="4B165230" w14:textId="77777777" w:rsidTr="001728A1">
        <w:trPr>
          <w:jc w:val="center"/>
        </w:trPr>
        <w:tc>
          <w:tcPr>
            <w:tcW w:w="1703" w:type="dxa"/>
          </w:tcPr>
          <w:p w14:paraId="3E3F4357" w14:textId="77777777" w:rsidR="00324908" w:rsidRPr="006620BE" w:rsidRDefault="00324908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GG</w:t>
            </w:r>
          </w:p>
        </w:tc>
        <w:tc>
          <w:tcPr>
            <w:tcW w:w="1703" w:type="dxa"/>
          </w:tcPr>
          <w:p w14:paraId="1C0747EF" w14:textId="55F121E8" w:rsidR="00324908" w:rsidRPr="006620BE" w:rsidRDefault="00324908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43</w:t>
            </w:r>
            <w:r w:rsidR="00F273FE" w:rsidRPr="006620BE">
              <w:rPr>
                <w:rFonts w:ascii="Times New Roman" w:hAnsi="Times New Roman" w:cs="Times New Roman"/>
              </w:rPr>
              <w:t xml:space="preserve"> (52.4)</w:t>
            </w:r>
          </w:p>
        </w:tc>
        <w:tc>
          <w:tcPr>
            <w:tcW w:w="1703" w:type="dxa"/>
          </w:tcPr>
          <w:p w14:paraId="5E5F61CE" w14:textId="2B7E04B9" w:rsidR="00324908" w:rsidRPr="006620BE" w:rsidRDefault="00447D84">
            <w:pPr>
              <w:rPr>
                <w:rFonts w:ascii="Times New Roman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</w:rPr>
              <w:t>13</w:t>
            </w:r>
            <w:r w:rsidR="00531A78" w:rsidRPr="006620BE">
              <w:rPr>
                <w:rFonts w:ascii="Times New Roman" w:hAnsi="Times New Roman" w:cs="Times New Roman"/>
              </w:rPr>
              <w:t xml:space="preserve"> (44.8)</w:t>
            </w:r>
          </w:p>
        </w:tc>
        <w:tc>
          <w:tcPr>
            <w:tcW w:w="2370" w:type="dxa"/>
          </w:tcPr>
          <w:p w14:paraId="0C380EB4" w14:textId="31C8B7ED" w:rsidR="00324908" w:rsidRPr="006620BE" w:rsidRDefault="00324908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5D98D453" w14:textId="2545DC67" w:rsidR="00324908" w:rsidRPr="006620BE" w:rsidRDefault="00324908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0.</w:t>
            </w:r>
            <w:r w:rsidR="004672DA" w:rsidRPr="006620BE">
              <w:rPr>
                <w:rFonts w:ascii="Times New Roman" w:hAnsi="Times New Roman" w:cs="Times New Roman"/>
              </w:rPr>
              <w:t>68</w:t>
            </w:r>
          </w:p>
        </w:tc>
      </w:tr>
      <w:tr w:rsidR="00324908" w:rsidRPr="006620BE" w14:paraId="79DF0EB2" w14:textId="77777777" w:rsidTr="001728A1">
        <w:trPr>
          <w:jc w:val="center"/>
        </w:trPr>
        <w:tc>
          <w:tcPr>
            <w:tcW w:w="1703" w:type="dxa"/>
          </w:tcPr>
          <w:p w14:paraId="325BD3B4" w14:textId="77777777" w:rsidR="00324908" w:rsidRPr="006620BE" w:rsidRDefault="00324908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GC</w:t>
            </w:r>
          </w:p>
        </w:tc>
        <w:tc>
          <w:tcPr>
            <w:tcW w:w="1703" w:type="dxa"/>
          </w:tcPr>
          <w:p w14:paraId="07D5792F" w14:textId="6B4EF877" w:rsidR="00324908" w:rsidRPr="006620BE" w:rsidRDefault="00324908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29</w:t>
            </w:r>
            <w:r w:rsidR="00F273FE" w:rsidRPr="006620BE">
              <w:rPr>
                <w:rFonts w:ascii="Times New Roman" w:hAnsi="Times New Roman" w:cs="Times New Roman"/>
              </w:rPr>
              <w:t xml:space="preserve"> (35.4)</w:t>
            </w:r>
          </w:p>
        </w:tc>
        <w:tc>
          <w:tcPr>
            <w:tcW w:w="1703" w:type="dxa"/>
          </w:tcPr>
          <w:p w14:paraId="2396BCEB" w14:textId="1C87FA16" w:rsidR="00324908" w:rsidRPr="006620BE" w:rsidRDefault="00447D84">
            <w:pPr>
              <w:rPr>
                <w:rFonts w:ascii="Times New Roman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</w:rPr>
              <w:t>13</w:t>
            </w:r>
            <w:r w:rsidR="00531A78" w:rsidRPr="006620BE">
              <w:rPr>
                <w:rFonts w:ascii="Times New Roman" w:hAnsi="Times New Roman" w:cs="Times New Roman"/>
              </w:rPr>
              <w:t xml:space="preserve"> (44.8)</w:t>
            </w:r>
          </w:p>
        </w:tc>
        <w:tc>
          <w:tcPr>
            <w:tcW w:w="2370" w:type="dxa"/>
          </w:tcPr>
          <w:p w14:paraId="68DA49BA" w14:textId="7C44DE54" w:rsidR="00324908" w:rsidRPr="006620BE" w:rsidRDefault="00324908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194B53EB" w14:textId="77777777" w:rsidR="00324908" w:rsidRPr="006620BE" w:rsidRDefault="00324908">
            <w:pPr>
              <w:rPr>
                <w:rFonts w:ascii="Times New Roman" w:hAnsi="Times New Roman" w:cs="Times New Roman"/>
              </w:rPr>
            </w:pPr>
          </w:p>
        </w:tc>
      </w:tr>
      <w:tr w:rsidR="00324908" w:rsidRPr="006620BE" w14:paraId="54BDE027" w14:textId="77777777" w:rsidTr="001728A1">
        <w:trPr>
          <w:jc w:val="center"/>
        </w:trPr>
        <w:tc>
          <w:tcPr>
            <w:tcW w:w="1703" w:type="dxa"/>
          </w:tcPr>
          <w:p w14:paraId="7D43C8EF" w14:textId="77777777" w:rsidR="00324908" w:rsidRPr="006620BE" w:rsidRDefault="00324908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CC</w:t>
            </w:r>
          </w:p>
        </w:tc>
        <w:tc>
          <w:tcPr>
            <w:tcW w:w="1703" w:type="dxa"/>
          </w:tcPr>
          <w:p w14:paraId="2C8065D9" w14:textId="3480D7B8" w:rsidR="00324908" w:rsidRPr="006620BE" w:rsidRDefault="00324908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10</w:t>
            </w:r>
            <w:r w:rsidR="007A62C0" w:rsidRPr="006620BE">
              <w:rPr>
                <w:rFonts w:ascii="Times New Roman" w:hAnsi="Times New Roman" w:cs="Times New Roman"/>
              </w:rPr>
              <w:t xml:space="preserve"> (12.2)</w:t>
            </w:r>
          </w:p>
        </w:tc>
        <w:tc>
          <w:tcPr>
            <w:tcW w:w="1703" w:type="dxa"/>
          </w:tcPr>
          <w:p w14:paraId="54CFF465" w14:textId="22346237" w:rsidR="00324908" w:rsidRPr="006620BE" w:rsidRDefault="000C6EC5">
            <w:pPr>
              <w:rPr>
                <w:rFonts w:ascii="Times New Roman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</w:rPr>
              <w:t>3</w:t>
            </w:r>
            <w:r w:rsidR="00531A78" w:rsidRPr="006620BE">
              <w:rPr>
                <w:rFonts w:ascii="Times New Roman" w:hAnsi="Times New Roman" w:cs="Times New Roman"/>
              </w:rPr>
              <w:t xml:space="preserve"> (10.3</w:t>
            </w:r>
            <w:r w:rsidR="00FA46C1" w:rsidRPr="006620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0" w:type="dxa"/>
          </w:tcPr>
          <w:p w14:paraId="48DFBA3B" w14:textId="7912378B" w:rsidR="00324908" w:rsidRPr="006620BE" w:rsidRDefault="00324908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49F846B8" w14:textId="77777777" w:rsidR="00324908" w:rsidRPr="006620BE" w:rsidRDefault="00324908">
            <w:pPr>
              <w:rPr>
                <w:rFonts w:ascii="Times New Roman" w:hAnsi="Times New Roman" w:cs="Times New Roman"/>
              </w:rPr>
            </w:pPr>
          </w:p>
        </w:tc>
      </w:tr>
      <w:tr w:rsidR="00324908" w:rsidRPr="006620BE" w14:paraId="7DCB61AF" w14:textId="77777777" w:rsidTr="001728A1">
        <w:trPr>
          <w:jc w:val="center"/>
        </w:trPr>
        <w:tc>
          <w:tcPr>
            <w:tcW w:w="1703" w:type="dxa"/>
          </w:tcPr>
          <w:p w14:paraId="4261E154" w14:textId="77777777" w:rsidR="00324908" w:rsidRPr="006620BE" w:rsidRDefault="00324908">
            <w:pPr>
              <w:rPr>
                <w:rFonts w:ascii="Times New Roman" w:hAnsi="Times New Roman" w:cs="Times New Roman"/>
                <w:b/>
                <w:i/>
              </w:rPr>
            </w:pPr>
            <w:r w:rsidRPr="006620BE">
              <w:rPr>
                <w:rFonts w:ascii="Times New Roman" w:hAnsi="Times New Roman" w:cs="Times New Roman"/>
                <w:b/>
                <w:i/>
              </w:rPr>
              <w:t>fIFNG+308</w:t>
            </w:r>
          </w:p>
        </w:tc>
        <w:tc>
          <w:tcPr>
            <w:tcW w:w="1703" w:type="dxa"/>
          </w:tcPr>
          <w:p w14:paraId="400E38E5" w14:textId="77777777" w:rsidR="00324908" w:rsidRPr="006620BE" w:rsidRDefault="00324908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7CA979D0" w14:textId="77777777" w:rsidR="00324908" w:rsidRPr="006620BE" w:rsidRDefault="00324908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70" w:type="dxa"/>
          </w:tcPr>
          <w:p w14:paraId="0CB30B7D" w14:textId="77777777" w:rsidR="00324908" w:rsidRPr="006620BE" w:rsidRDefault="00324908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4" w:type="dxa"/>
          </w:tcPr>
          <w:p w14:paraId="4BCC75AE" w14:textId="77777777" w:rsidR="00324908" w:rsidRPr="006620BE" w:rsidRDefault="00324908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324908" w:rsidRPr="006620BE" w14:paraId="7C69A599" w14:textId="77777777" w:rsidTr="001728A1">
        <w:trPr>
          <w:jc w:val="center"/>
        </w:trPr>
        <w:tc>
          <w:tcPr>
            <w:tcW w:w="1703" w:type="dxa"/>
          </w:tcPr>
          <w:p w14:paraId="7E6F6FBB" w14:textId="77777777" w:rsidR="00324908" w:rsidRPr="006620BE" w:rsidRDefault="00324908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AA</w:t>
            </w:r>
          </w:p>
        </w:tc>
        <w:tc>
          <w:tcPr>
            <w:tcW w:w="1703" w:type="dxa"/>
          </w:tcPr>
          <w:p w14:paraId="141E4E33" w14:textId="31B351A6" w:rsidR="00324908" w:rsidRPr="006620BE" w:rsidRDefault="00324908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73</w:t>
            </w:r>
            <w:r w:rsidR="00F273FE" w:rsidRPr="006620BE">
              <w:rPr>
                <w:rFonts w:ascii="Times New Roman" w:hAnsi="Times New Roman" w:cs="Times New Roman"/>
              </w:rPr>
              <w:t xml:space="preserve"> (89.0)</w:t>
            </w:r>
          </w:p>
        </w:tc>
        <w:tc>
          <w:tcPr>
            <w:tcW w:w="1703" w:type="dxa"/>
          </w:tcPr>
          <w:p w14:paraId="69AAB857" w14:textId="4EA88BC1" w:rsidR="00324908" w:rsidRPr="006620BE" w:rsidRDefault="00447D84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23</w:t>
            </w:r>
            <w:r w:rsidR="00531A78" w:rsidRPr="006620BE">
              <w:rPr>
                <w:rFonts w:ascii="Times New Roman" w:hAnsi="Times New Roman" w:cs="Times New Roman"/>
              </w:rPr>
              <w:t xml:space="preserve"> (79.3)</w:t>
            </w:r>
          </w:p>
        </w:tc>
        <w:tc>
          <w:tcPr>
            <w:tcW w:w="2370" w:type="dxa"/>
          </w:tcPr>
          <w:p w14:paraId="556EDC30" w14:textId="2A2AA311" w:rsidR="00324908" w:rsidRPr="006620BE" w:rsidRDefault="00324908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1901FD93" w14:textId="647A57B5" w:rsidR="00324908" w:rsidRPr="006620BE" w:rsidRDefault="00324908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0.</w:t>
            </w:r>
            <w:r w:rsidR="004672DA" w:rsidRPr="006620BE">
              <w:rPr>
                <w:rFonts w:ascii="Times New Roman" w:hAnsi="Times New Roman" w:cs="Times New Roman"/>
              </w:rPr>
              <w:t>19</w:t>
            </w:r>
          </w:p>
        </w:tc>
      </w:tr>
      <w:tr w:rsidR="00324908" w:rsidRPr="006620BE" w14:paraId="2FFA4458" w14:textId="77777777" w:rsidTr="001728A1">
        <w:trPr>
          <w:jc w:val="center"/>
        </w:trPr>
        <w:tc>
          <w:tcPr>
            <w:tcW w:w="1703" w:type="dxa"/>
          </w:tcPr>
          <w:p w14:paraId="7C02DD6F" w14:textId="77777777" w:rsidR="00324908" w:rsidRPr="006620BE" w:rsidRDefault="00324908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AC</w:t>
            </w:r>
          </w:p>
        </w:tc>
        <w:tc>
          <w:tcPr>
            <w:tcW w:w="1703" w:type="dxa"/>
          </w:tcPr>
          <w:p w14:paraId="14F5D919" w14:textId="360A0A90" w:rsidR="00324908" w:rsidRPr="006620BE" w:rsidRDefault="00F273FE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7 (8.5)</w:t>
            </w:r>
          </w:p>
        </w:tc>
        <w:tc>
          <w:tcPr>
            <w:tcW w:w="1703" w:type="dxa"/>
          </w:tcPr>
          <w:p w14:paraId="36964B9B" w14:textId="1584144D" w:rsidR="00324908" w:rsidRPr="006620BE" w:rsidRDefault="00531A78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6 (20.7</w:t>
            </w:r>
            <w:r w:rsidR="00966DD1" w:rsidRPr="006620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0" w:type="dxa"/>
          </w:tcPr>
          <w:p w14:paraId="3EDF43A3" w14:textId="40BE948C" w:rsidR="00324908" w:rsidRPr="006620BE" w:rsidRDefault="00324908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1632A540" w14:textId="77777777" w:rsidR="00324908" w:rsidRPr="006620BE" w:rsidRDefault="00324908">
            <w:pPr>
              <w:rPr>
                <w:rFonts w:ascii="Times New Roman" w:hAnsi="Times New Roman" w:cs="Times New Roman"/>
              </w:rPr>
            </w:pPr>
          </w:p>
        </w:tc>
      </w:tr>
      <w:tr w:rsidR="00324908" w:rsidRPr="006620BE" w14:paraId="2404B911" w14:textId="77777777" w:rsidTr="001728A1">
        <w:trPr>
          <w:jc w:val="center"/>
        </w:trPr>
        <w:tc>
          <w:tcPr>
            <w:tcW w:w="1703" w:type="dxa"/>
          </w:tcPr>
          <w:p w14:paraId="2F1CB15F" w14:textId="77777777" w:rsidR="00324908" w:rsidRPr="006620BE" w:rsidRDefault="00324908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CC</w:t>
            </w:r>
          </w:p>
        </w:tc>
        <w:tc>
          <w:tcPr>
            <w:tcW w:w="1703" w:type="dxa"/>
          </w:tcPr>
          <w:p w14:paraId="7ACD5556" w14:textId="62A58E7B" w:rsidR="00324908" w:rsidRPr="006620BE" w:rsidRDefault="00F273FE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2 (2.4)</w:t>
            </w:r>
          </w:p>
        </w:tc>
        <w:tc>
          <w:tcPr>
            <w:tcW w:w="1703" w:type="dxa"/>
          </w:tcPr>
          <w:p w14:paraId="324FBD8D" w14:textId="42F4BF37" w:rsidR="00324908" w:rsidRPr="006620BE" w:rsidRDefault="00966DD1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370" w:type="dxa"/>
          </w:tcPr>
          <w:p w14:paraId="3827A70F" w14:textId="6A55A2BD" w:rsidR="00324908" w:rsidRPr="006620BE" w:rsidRDefault="00324908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6440C64F" w14:textId="77777777" w:rsidR="00324908" w:rsidRPr="006620BE" w:rsidRDefault="00324908">
            <w:pPr>
              <w:rPr>
                <w:rFonts w:ascii="Times New Roman" w:hAnsi="Times New Roman" w:cs="Times New Roman"/>
              </w:rPr>
            </w:pPr>
          </w:p>
        </w:tc>
      </w:tr>
      <w:tr w:rsidR="00324908" w:rsidRPr="006620BE" w14:paraId="0D7A10E8" w14:textId="77777777" w:rsidTr="001728A1">
        <w:trPr>
          <w:jc w:val="center"/>
        </w:trPr>
        <w:tc>
          <w:tcPr>
            <w:tcW w:w="1703" w:type="dxa"/>
          </w:tcPr>
          <w:p w14:paraId="6C1EC4B1" w14:textId="77777777" w:rsidR="00324908" w:rsidRPr="006620BE" w:rsidRDefault="00324908">
            <w:pPr>
              <w:rPr>
                <w:rFonts w:ascii="Times New Roman" w:hAnsi="Times New Roman" w:cs="Times New Roman"/>
                <w:b/>
                <w:i/>
              </w:rPr>
            </w:pPr>
            <w:r w:rsidRPr="006620BE">
              <w:rPr>
                <w:rFonts w:ascii="Times New Roman" w:hAnsi="Times New Roman" w:cs="Times New Roman"/>
                <w:b/>
                <w:i/>
              </w:rPr>
              <w:t>fIFNG+333</w:t>
            </w:r>
          </w:p>
        </w:tc>
        <w:tc>
          <w:tcPr>
            <w:tcW w:w="1703" w:type="dxa"/>
          </w:tcPr>
          <w:p w14:paraId="736CAE70" w14:textId="77777777" w:rsidR="00324908" w:rsidRPr="006620BE" w:rsidRDefault="00324908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2B6CED82" w14:textId="77777777" w:rsidR="00324908" w:rsidRPr="006620BE" w:rsidRDefault="00324908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70" w:type="dxa"/>
          </w:tcPr>
          <w:p w14:paraId="0CE06095" w14:textId="77777777" w:rsidR="00324908" w:rsidRPr="006620BE" w:rsidRDefault="00324908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4" w:type="dxa"/>
          </w:tcPr>
          <w:p w14:paraId="16E5EB21" w14:textId="77777777" w:rsidR="00324908" w:rsidRPr="006620BE" w:rsidRDefault="00324908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324908" w:rsidRPr="006620BE" w14:paraId="15A5C182" w14:textId="77777777" w:rsidTr="001728A1">
        <w:trPr>
          <w:jc w:val="center"/>
        </w:trPr>
        <w:tc>
          <w:tcPr>
            <w:tcW w:w="1703" w:type="dxa"/>
          </w:tcPr>
          <w:p w14:paraId="1EE74570" w14:textId="77777777" w:rsidR="00324908" w:rsidRPr="006620BE" w:rsidRDefault="00324908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AA</w:t>
            </w:r>
          </w:p>
        </w:tc>
        <w:tc>
          <w:tcPr>
            <w:tcW w:w="1703" w:type="dxa"/>
          </w:tcPr>
          <w:p w14:paraId="295F9329" w14:textId="527A0851" w:rsidR="00324908" w:rsidRPr="006620BE" w:rsidRDefault="00324908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50</w:t>
            </w:r>
            <w:r w:rsidR="007A62C0" w:rsidRPr="006620BE">
              <w:rPr>
                <w:rFonts w:ascii="Times New Roman" w:hAnsi="Times New Roman" w:cs="Times New Roman"/>
              </w:rPr>
              <w:t xml:space="preserve"> (61.0)</w:t>
            </w:r>
          </w:p>
        </w:tc>
        <w:tc>
          <w:tcPr>
            <w:tcW w:w="1703" w:type="dxa"/>
          </w:tcPr>
          <w:p w14:paraId="529D4B95" w14:textId="070B9DB3" w:rsidR="00324908" w:rsidRPr="006620BE" w:rsidRDefault="00447D84">
            <w:pPr>
              <w:rPr>
                <w:rFonts w:ascii="Times New Roman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</w:rPr>
              <w:t>21</w:t>
            </w:r>
            <w:r w:rsidR="00531A78" w:rsidRPr="006620BE">
              <w:rPr>
                <w:rFonts w:ascii="Times New Roman" w:hAnsi="Times New Roman" w:cs="Times New Roman"/>
              </w:rPr>
              <w:t xml:space="preserve"> (72.4)</w:t>
            </w:r>
          </w:p>
        </w:tc>
        <w:tc>
          <w:tcPr>
            <w:tcW w:w="2370" w:type="dxa"/>
          </w:tcPr>
          <w:p w14:paraId="77697C1A" w14:textId="3B353613" w:rsidR="00324908" w:rsidRPr="006620BE" w:rsidRDefault="00324908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24CADDA5" w14:textId="6DCE5B40" w:rsidR="00324908" w:rsidRPr="006620BE" w:rsidRDefault="00324908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0.</w:t>
            </w:r>
            <w:r w:rsidR="004672DA" w:rsidRPr="006620BE">
              <w:rPr>
                <w:rFonts w:ascii="Times New Roman" w:hAnsi="Times New Roman" w:cs="Times New Roman"/>
              </w:rPr>
              <w:t>63</w:t>
            </w:r>
          </w:p>
        </w:tc>
      </w:tr>
      <w:tr w:rsidR="00324908" w:rsidRPr="006620BE" w14:paraId="1ED1BF6D" w14:textId="77777777" w:rsidTr="001728A1">
        <w:trPr>
          <w:jc w:val="center"/>
        </w:trPr>
        <w:tc>
          <w:tcPr>
            <w:tcW w:w="1703" w:type="dxa"/>
          </w:tcPr>
          <w:p w14:paraId="12FD6568" w14:textId="77777777" w:rsidR="00324908" w:rsidRPr="006620BE" w:rsidRDefault="00324908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AG</w:t>
            </w:r>
          </w:p>
        </w:tc>
        <w:tc>
          <w:tcPr>
            <w:tcW w:w="1703" w:type="dxa"/>
          </w:tcPr>
          <w:p w14:paraId="1E27FDB5" w14:textId="3644A0E1" w:rsidR="00324908" w:rsidRPr="006620BE" w:rsidRDefault="00324908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26</w:t>
            </w:r>
            <w:r w:rsidR="007A62C0" w:rsidRPr="006620BE">
              <w:rPr>
                <w:rFonts w:ascii="Times New Roman" w:hAnsi="Times New Roman" w:cs="Times New Roman"/>
              </w:rPr>
              <w:t xml:space="preserve"> (31.7)</w:t>
            </w:r>
          </w:p>
        </w:tc>
        <w:tc>
          <w:tcPr>
            <w:tcW w:w="1703" w:type="dxa"/>
          </w:tcPr>
          <w:p w14:paraId="7F3CC1B2" w14:textId="15EE07F3" w:rsidR="00324908" w:rsidRPr="006620BE" w:rsidRDefault="000C6EC5">
            <w:pPr>
              <w:rPr>
                <w:rFonts w:ascii="Times New Roman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</w:rPr>
              <w:t>7</w:t>
            </w:r>
            <w:r w:rsidR="00531A78" w:rsidRPr="006620BE">
              <w:rPr>
                <w:rFonts w:ascii="Times New Roman" w:hAnsi="Times New Roman" w:cs="Times New Roman"/>
              </w:rPr>
              <w:t xml:space="preserve"> (24.1</w:t>
            </w:r>
            <w:r w:rsidR="00FA46C1" w:rsidRPr="006620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0" w:type="dxa"/>
          </w:tcPr>
          <w:p w14:paraId="58DFCBAA" w14:textId="036846A1" w:rsidR="00324908" w:rsidRPr="006620BE" w:rsidRDefault="00324908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1C95184B" w14:textId="77777777" w:rsidR="00324908" w:rsidRPr="006620BE" w:rsidRDefault="00324908">
            <w:pPr>
              <w:rPr>
                <w:rFonts w:ascii="Times New Roman" w:hAnsi="Times New Roman" w:cs="Times New Roman"/>
              </w:rPr>
            </w:pPr>
          </w:p>
        </w:tc>
      </w:tr>
      <w:tr w:rsidR="00324908" w:rsidRPr="006620BE" w14:paraId="490F411D" w14:textId="77777777" w:rsidTr="001728A1">
        <w:trPr>
          <w:jc w:val="center"/>
        </w:trPr>
        <w:tc>
          <w:tcPr>
            <w:tcW w:w="1703" w:type="dxa"/>
          </w:tcPr>
          <w:p w14:paraId="6FA98BB1" w14:textId="77777777" w:rsidR="00324908" w:rsidRPr="006620BE" w:rsidRDefault="00324908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GG</w:t>
            </w:r>
          </w:p>
        </w:tc>
        <w:tc>
          <w:tcPr>
            <w:tcW w:w="1703" w:type="dxa"/>
          </w:tcPr>
          <w:p w14:paraId="5660EFFF" w14:textId="5C47EE8F" w:rsidR="00324908" w:rsidRPr="006620BE" w:rsidRDefault="00324908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6</w:t>
            </w:r>
            <w:r w:rsidR="007A62C0" w:rsidRPr="006620BE">
              <w:rPr>
                <w:rFonts w:ascii="Times New Roman" w:hAnsi="Times New Roman" w:cs="Times New Roman"/>
              </w:rPr>
              <w:t xml:space="preserve"> (7.3)</w:t>
            </w:r>
          </w:p>
        </w:tc>
        <w:tc>
          <w:tcPr>
            <w:tcW w:w="1703" w:type="dxa"/>
          </w:tcPr>
          <w:p w14:paraId="5FE3FCA6" w14:textId="748B6CB1" w:rsidR="00324908" w:rsidRPr="006620BE" w:rsidRDefault="000C6EC5">
            <w:pPr>
              <w:rPr>
                <w:rFonts w:ascii="Times New Roman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</w:rPr>
              <w:t>1</w:t>
            </w:r>
            <w:r w:rsidR="00531A78" w:rsidRPr="006620BE">
              <w:rPr>
                <w:rFonts w:ascii="Times New Roman" w:hAnsi="Times New Roman" w:cs="Times New Roman"/>
              </w:rPr>
              <w:t xml:space="preserve"> (3.4</w:t>
            </w:r>
            <w:r w:rsidR="00FA46C1" w:rsidRPr="006620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0" w:type="dxa"/>
          </w:tcPr>
          <w:p w14:paraId="4860658A" w14:textId="526A4C27" w:rsidR="00324908" w:rsidRPr="006620BE" w:rsidRDefault="00324908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352434ED" w14:textId="77777777" w:rsidR="00324908" w:rsidRPr="006620BE" w:rsidRDefault="00324908">
            <w:pPr>
              <w:rPr>
                <w:rFonts w:ascii="Times New Roman" w:hAnsi="Times New Roman" w:cs="Times New Roman"/>
              </w:rPr>
            </w:pPr>
          </w:p>
        </w:tc>
      </w:tr>
      <w:tr w:rsidR="00324908" w:rsidRPr="006620BE" w14:paraId="725FCE11" w14:textId="77777777" w:rsidTr="001728A1">
        <w:trPr>
          <w:jc w:val="center"/>
        </w:trPr>
        <w:tc>
          <w:tcPr>
            <w:tcW w:w="1703" w:type="dxa"/>
          </w:tcPr>
          <w:p w14:paraId="2DC900B7" w14:textId="77777777" w:rsidR="00324908" w:rsidRPr="006620BE" w:rsidRDefault="00324908">
            <w:pPr>
              <w:rPr>
                <w:rFonts w:ascii="Times New Roman" w:hAnsi="Times New Roman" w:cs="Times New Roman"/>
                <w:b/>
                <w:i/>
              </w:rPr>
            </w:pPr>
            <w:r w:rsidRPr="006620BE">
              <w:rPr>
                <w:rFonts w:ascii="Times New Roman" w:hAnsi="Times New Roman" w:cs="Times New Roman"/>
                <w:b/>
                <w:i/>
              </w:rPr>
              <w:t>fIFNG+401</w:t>
            </w:r>
          </w:p>
        </w:tc>
        <w:tc>
          <w:tcPr>
            <w:tcW w:w="1703" w:type="dxa"/>
          </w:tcPr>
          <w:p w14:paraId="132D4739" w14:textId="77777777" w:rsidR="00324908" w:rsidRPr="006620BE" w:rsidRDefault="00324908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4B1207E9" w14:textId="77777777" w:rsidR="00324908" w:rsidRPr="006620BE" w:rsidRDefault="00324908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70" w:type="dxa"/>
          </w:tcPr>
          <w:p w14:paraId="0DC643F3" w14:textId="77777777" w:rsidR="00324908" w:rsidRPr="006620BE" w:rsidRDefault="00324908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4" w:type="dxa"/>
          </w:tcPr>
          <w:p w14:paraId="0A296DA3" w14:textId="77777777" w:rsidR="00324908" w:rsidRPr="006620BE" w:rsidRDefault="00324908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63183B" w:rsidRPr="006620BE" w14:paraId="52DBA710" w14:textId="77777777" w:rsidTr="001728A1">
        <w:trPr>
          <w:jc w:val="center"/>
        </w:trPr>
        <w:tc>
          <w:tcPr>
            <w:tcW w:w="1703" w:type="dxa"/>
          </w:tcPr>
          <w:p w14:paraId="607169CB" w14:textId="77777777" w:rsidR="0063183B" w:rsidRPr="006620BE" w:rsidRDefault="0063183B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TT</w:t>
            </w:r>
          </w:p>
        </w:tc>
        <w:tc>
          <w:tcPr>
            <w:tcW w:w="1703" w:type="dxa"/>
          </w:tcPr>
          <w:p w14:paraId="79F48841" w14:textId="4DB3BD94" w:rsidR="0063183B" w:rsidRPr="006620BE" w:rsidRDefault="0063183B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43 (52.4)</w:t>
            </w:r>
          </w:p>
        </w:tc>
        <w:tc>
          <w:tcPr>
            <w:tcW w:w="1703" w:type="dxa"/>
          </w:tcPr>
          <w:p w14:paraId="351C1AF4" w14:textId="0389DB03" w:rsidR="0063183B" w:rsidRPr="006620BE" w:rsidRDefault="0063183B">
            <w:pPr>
              <w:rPr>
                <w:rFonts w:ascii="Times New Roman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</w:rPr>
              <w:t>11 (37.9)</w:t>
            </w:r>
          </w:p>
        </w:tc>
        <w:tc>
          <w:tcPr>
            <w:tcW w:w="2370" w:type="dxa"/>
          </w:tcPr>
          <w:p w14:paraId="1242C781" w14:textId="23FA5A18" w:rsidR="0063183B" w:rsidRPr="006620BE" w:rsidRDefault="00593DE7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0.4 (0.2-0.9)</w:t>
            </w:r>
          </w:p>
        </w:tc>
        <w:tc>
          <w:tcPr>
            <w:tcW w:w="1704" w:type="dxa"/>
          </w:tcPr>
          <w:p w14:paraId="26EC5092" w14:textId="3F0EC333" w:rsidR="0063183B" w:rsidRPr="006620BE" w:rsidRDefault="0063183B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0.004</w:t>
            </w:r>
          </w:p>
        </w:tc>
      </w:tr>
      <w:tr w:rsidR="0063183B" w:rsidRPr="006620BE" w14:paraId="3A46DE63" w14:textId="77777777" w:rsidTr="001728A1">
        <w:trPr>
          <w:jc w:val="center"/>
        </w:trPr>
        <w:tc>
          <w:tcPr>
            <w:tcW w:w="1703" w:type="dxa"/>
          </w:tcPr>
          <w:p w14:paraId="4FA4E93A" w14:textId="77777777" w:rsidR="0063183B" w:rsidRPr="006620BE" w:rsidRDefault="0063183B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CT</w:t>
            </w:r>
          </w:p>
        </w:tc>
        <w:tc>
          <w:tcPr>
            <w:tcW w:w="1703" w:type="dxa"/>
          </w:tcPr>
          <w:p w14:paraId="04943CCD" w14:textId="46DB0B29" w:rsidR="0063183B" w:rsidRPr="006620BE" w:rsidRDefault="0063183B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26 (31.7)</w:t>
            </w:r>
          </w:p>
        </w:tc>
        <w:tc>
          <w:tcPr>
            <w:tcW w:w="1703" w:type="dxa"/>
          </w:tcPr>
          <w:p w14:paraId="45ED3913" w14:textId="53208860" w:rsidR="0063183B" w:rsidRPr="006620BE" w:rsidRDefault="0063183B">
            <w:pPr>
              <w:rPr>
                <w:rFonts w:ascii="Times New Roman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</w:rPr>
              <w:t>18 (62.1)</w:t>
            </w:r>
          </w:p>
        </w:tc>
        <w:tc>
          <w:tcPr>
            <w:tcW w:w="2370" w:type="dxa"/>
          </w:tcPr>
          <w:p w14:paraId="38B35503" w14:textId="7986176E" w:rsidR="0063183B" w:rsidRPr="006620BE" w:rsidRDefault="00593DE7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4" w:type="dxa"/>
          </w:tcPr>
          <w:p w14:paraId="52D11607" w14:textId="77777777" w:rsidR="0063183B" w:rsidRPr="006620BE" w:rsidRDefault="0063183B">
            <w:pPr>
              <w:rPr>
                <w:rFonts w:ascii="Times New Roman" w:hAnsi="Times New Roman" w:cs="Times New Roman"/>
              </w:rPr>
            </w:pPr>
          </w:p>
        </w:tc>
      </w:tr>
      <w:tr w:rsidR="0063183B" w:rsidRPr="006620BE" w14:paraId="3EBCE976" w14:textId="77777777" w:rsidTr="001728A1">
        <w:trPr>
          <w:jc w:val="center"/>
        </w:trPr>
        <w:tc>
          <w:tcPr>
            <w:tcW w:w="1703" w:type="dxa"/>
          </w:tcPr>
          <w:p w14:paraId="4BCE5F9E" w14:textId="77777777" w:rsidR="0063183B" w:rsidRPr="006620BE" w:rsidRDefault="0063183B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CC</w:t>
            </w:r>
          </w:p>
        </w:tc>
        <w:tc>
          <w:tcPr>
            <w:tcW w:w="1703" w:type="dxa"/>
          </w:tcPr>
          <w:p w14:paraId="47372091" w14:textId="60AAB5D6" w:rsidR="0063183B" w:rsidRPr="006620BE" w:rsidRDefault="0063183B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13 (15.9)</w:t>
            </w:r>
          </w:p>
        </w:tc>
        <w:tc>
          <w:tcPr>
            <w:tcW w:w="1703" w:type="dxa"/>
          </w:tcPr>
          <w:p w14:paraId="28E9314B" w14:textId="426E950E" w:rsidR="0063183B" w:rsidRPr="006620BE" w:rsidRDefault="0063183B">
            <w:pPr>
              <w:rPr>
                <w:rFonts w:ascii="Times New Roman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370" w:type="dxa"/>
          </w:tcPr>
          <w:p w14:paraId="1514E330" w14:textId="7F195B3D" w:rsidR="0063183B" w:rsidRPr="006620BE" w:rsidRDefault="00660B71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n/</w:t>
            </w:r>
            <w:proofErr w:type="spellStart"/>
            <w:r w:rsidRPr="006620BE">
              <w:rPr>
                <w:rFonts w:ascii="Times New Roman" w:hAnsi="Times New Roman" w:cs="Times New Roman"/>
              </w:rPr>
              <w:t>a</w:t>
            </w:r>
            <w:r w:rsidR="00D760B0" w:rsidRPr="006620BE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704" w:type="dxa"/>
          </w:tcPr>
          <w:p w14:paraId="5D5C7337" w14:textId="77777777" w:rsidR="0063183B" w:rsidRPr="006620BE" w:rsidRDefault="0063183B">
            <w:pPr>
              <w:rPr>
                <w:rFonts w:ascii="Times New Roman" w:hAnsi="Times New Roman" w:cs="Times New Roman"/>
              </w:rPr>
            </w:pPr>
          </w:p>
        </w:tc>
      </w:tr>
      <w:tr w:rsidR="0063183B" w:rsidRPr="006620BE" w14:paraId="0ADECA9E" w14:textId="77777777" w:rsidTr="001728A1">
        <w:trPr>
          <w:jc w:val="center"/>
        </w:trPr>
        <w:tc>
          <w:tcPr>
            <w:tcW w:w="1703" w:type="dxa"/>
          </w:tcPr>
          <w:p w14:paraId="0DE9DF2A" w14:textId="77777777" w:rsidR="0063183B" w:rsidRPr="006620BE" w:rsidRDefault="0063183B">
            <w:pPr>
              <w:rPr>
                <w:rFonts w:ascii="Times New Roman" w:hAnsi="Times New Roman" w:cs="Times New Roman"/>
                <w:b/>
                <w:i/>
              </w:rPr>
            </w:pPr>
            <w:r w:rsidRPr="006620BE">
              <w:rPr>
                <w:rFonts w:ascii="Times New Roman" w:hAnsi="Times New Roman" w:cs="Times New Roman"/>
                <w:b/>
                <w:i/>
              </w:rPr>
              <w:t>fIFNG+408</w:t>
            </w:r>
          </w:p>
        </w:tc>
        <w:tc>
          <w:tcPr>
            <w:tcW w:w="1703" w:type="dxa"/>
          </w:tcPr>
          <w:p w14:paraId="6022FC56" w14:textId="77777777" w:rsidR="0063183B" w:rsidRPr="006620BE" w:rsidRDefault="0063183B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39376448" w14:textId="77777777" w:rsidR="0063183B" w:rsidRPr="006620BE" w:rsidRDefault="0063183B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70" w:type="dxa"/>
          </w:tcPr>
          <w:p w14:paraId="1D0EED5C" w14:textId="77777777" w:rsidR="0063183B" w:rsidRPr="006620BE" w:rsidRDefault="0063183B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4" w:type="dxa"/>
          </w:tcPr>
          <w:p w14:paraId="60B495AC" w14:textId="77777777" w:rsidR="0063183B" w:rsidRPr="006620BE" w:rsidRDefault="0063183B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946EFA" w:rsidRPr="006620BE" w14:paraId="6AD36CA7" w14:textId="77777777" w:rsidTr="001728A1">
        <w:trPr>
          <w:jc w:val="center"/>
        </w:trPr>
        <w:tc>
          <w:tcPr>
            <w:tcW w:w="1703" w:type="dxa"/>
          </w:tcPr>
          <w:p w14:paraId="200FCECA" w14:textId="77777777" w:rsidR="00946EFA" w:rsidRPr="006620BE" w:rsidRDefault="00946EFA" w:rsidP="00EF2586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TT</w:t>
            </w:r>
          </w:p>
        </w:tc>
        <w:tc>
          <w:tcPr>
            <w:tcW w:w="1703" w:type="dxa"/>
          </w:tcPr>
          <w:p w14:paraId="197CE87D" w14:textId="57E6F674" w:rsidR="00946EFA" w:rsidRPr="006620BE" w:rsidRDefault="00946EFA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43 (52.4)</w:t>
            </w:r>
          </w:p>
        </w:tc>
        <w:tc>
          <w:tcPr>
            <w:tcW w:w="1703" w:type="dxa"/>
          </w:tcPr>
          <w:p w14:paraId="67EFB35D" w14:textId="02A375F6" w:rsidR="00946EFA" w:rsidRPr="006620BE" w:rsidRDefault="00946EFA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11 (37.9)</w:t>
            </w:r>
          </w:p>
        </w:tc>
        <w:tc>
          <w:tcPr>
            <w:tcW w:w="2370" w:type="dxa"/>
          </w:tcPr>
          <w:p w14:paraId="71C0DA36" w14:textId="0E40A7FD" w:rsidR="00946EFA" w:rsidRPr="006620BE" w:rsidRDefault="00593DE7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0.4 (0.2-0.9)</w:t>
            </w:r>
          </w:p>
        </w:tc>
        <w:tc>
          <w:tcPr>
            <w:tcW w:w="1704" w:type="dxa"/>
          </w:tcPr>
          <w:p w14:paraId="0E804B3F" w14:textId="61926B89" w:rsidR="00946EFA" w:rsidRPr="006620BE" w:rsidRDefault="00946EFA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0.004</w:t>
            </w:r>
          </w:p>
        </w:tc>
      </w:tr>
      <w:tr w:rsidR="00946EFA" w:rsidRPr="006620BE" w14:paraId="41D5EE17" w14:textId="77777777" w:rsidTr="001728A1">
        <w:trPr>
          <w:jc w:val="center"/>
        </w:trPr>
        <w:tc>
          <w:tcPr>
            <w:tcW w:w="1703" w:type="dxa"/>
          </w:tcPr>
          <w:p w14:paraId="4BFC286C" w14:textId="77777777" w:rsidR="00946EFA" w:rsidRPr="006620BE" w:rsidRDefault="00946EFA" w:rsidP="00EF2586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CT</w:t>
            </w:r>
          </w:p>
        </w:tc>
        <w:tc>
          <w:tcPr>
            <w:tcW w:w="1703" w:type="dxa"/>
          </w:tcPr>
          <w:p w14:paraId="23A7847D" w14:textId="346E3D11" w:rsidR="00946EFA" w:rsidRPr="006620BE" w:rsidRDefault="00946EFA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26 (31.7)</w:t>
            </w:r>
          </w:p>
        </w:tc>
        <w:tc>
          <w:tcPr>
            <w:tcW w:w="1703" w:type="dxa"/>
          </w:tcPr>
          <w:p w14:paraId="6C926D4C" w14:textId="60B0B364" w:rsidR="00946EFA" w:rsidRPr="006620BE" w:rsidRDefault="00946EFA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18 (62.1)</w:t>
            </w:r>
          </w:p>
        </w:tc>
        <w:tc>
          <w:tcPr>
            <w:tcW w:w="2370" w:type="dxa"/>
          </w:tcPr>
          <w:p w14:paraId="4877FE29" w14:textId="1A44B0FD" w:rsidR="00946EFA" w:rsidRPr="006620BE" w:rsidRDefault="00440A93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4" w:type="dxa"/>
          </w:tcPr>
          <w:p w14:paraId="3E5E46FB" w14:textId="77777777" w:rsidR="00946EFA" w:rsidRPr="006620BE" w:rsidRDefault="00946EFA">
            <w:pPr>
              <w:rPr>
                <w:rFonts w:ascii="Times New Roman" w:hAnsi="Times New Roman" w:cs="Times New Roman"/>
              </w:rPr>
            </w:pPr>
          </w:p>
        </w:tc>
      </w:tr>
      <w:tr w:rsidR="00946EFA" w:rsidRPr="006620BE" w14:paraId="54B81885" w14:textId="77777777" w:rsidTr="001728A1">
        <w:trPr>
          <w:jc w:val="center"/>
        </w:trPr>
        <w:tc>
          <w:tcPr>
            <w:tcW w:w="1703" w:type="dxa"/>
          </w:tcPr>
          <w:p w14:paraId="471BB934" w14:textId="77777777" w:rsidR="00946EFA" w:rsidRPr="006620BE" w:rsidRDefault="00946EFA" w:rsidP="00EF2586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CC</w:t>
            </w:r>
          </w:p>
        </w:tc>
        <w:tc>
          <w:tcPr>
            <w:tcW w:w="1703" w:type="dxa"/>
          </w:tcPr>
          <w:p w14:paraId="0D9CD95C" w14:textId="63B8DAE6" w:rsidR="00946EFA" w:rsidRPr="006620BE" w:rsidRDefault="00946EFA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13 (15.9)</w:t>
            </w:r>
          </w:p>
        </w:tc>
        <w:tc>
          <w:tcPr>
            <w:tcW w:w="1703" w:type="dxa"/>
          </w:tcPr>
          <w:p w14:paraId="554B4D40" w14:textId="78FFAB80" w:rsidR="00946EFA" w:rsidRPr="006620BE" w:rsidRDefault="00946EFA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370" w:type="dxa"/>
          </w:tcPr>
          <w:p w14:paraId="44DF7E3F" w14:textId="4067CBE1" w:rsidR="00946EFA" w:rsidRPr="006620BE" w:rsidRDefault="00440A93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n/</w:t>
            </w:r>
            <w:proofErr w:type="spellStart"/>
            <w:r w:rsidRPr="006620BE">
              <w:rPr>
                <w:rFonts w:ascii="Times New Roman" w:hAnsi="Times New Roman" w:cs="Times New Roman"/>
              </w:rPr>
              <w:t>a</w:t>
            </w:r>
            <w:r w:rsidRPr="006620BE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704" w:type="dxa"/>
          </w:tcPr>
          <w:p w14:paraId="4CFB033D" w14:textId="77777777" w:rsidR="00946EFA" w:rsidRPr="006620BE" w:rsidRDefault="00946EFA">
            <w:pPr>
              <w:rPr>
                <w:rFonts w:ascii="Times New Roman" w:hAnsi="Times New Roman" w:cs="Times New Roman"/>
              </w:rPr>
            </w:pPr>
          </w:p>
        </w:tc>
      </w:tr>
      <w:tr w:rsidR="00946EFA" w:rsidRPr="006620BE" w14:paraId="6AE04541" w14:textId="77777777" w:rsidTr="001728A1">
        <w:trPr>
          <w:jc w:val="center"/>
        </w:trPr>
        <w:tc>
          <w:tcPr>
            <w:tcW w:w="1703" w:type="dxa"/>
          </w:tcPr>
          <w:p w14:paraId="65F491AD" w14:textId="77777777" w:rsidR="00946EFA" w:rsidRPr="006620BE" w:rsidRDefault="00946EFA">
            <w:pPr>
              <w:rPr>
                <w:rFonts w:ascii="Times New Roman" w:hAnsi="Times New Roman" w:cs="Times New Roman"/>
                <w:b/>
                <w:i/>
              </w:rPr>
            </w:pPr>
            <w:r w:rsidRPr="006620BE">
              <w:rPr>
                <w:rFonts w:ascii="Times New Roman" w:hAnsi="Times New Roman" w:cs="Times New Roman"/>
                <w:b/>
                <w:i/>
              </w:rPr>
              <w:t>fIFNG+428</w:t>
            </w:r>
          </w:p>
        </w:tc>
        <w:tc>
          <w:tcPr>
            <w:tcW w:w="1703" w:type="dxa"/>
          </w:tcPr>
          <w:p w14:paraId="72857F13" w14:textId="77777777" w:rsidR="00946EFA" w:rsidRPr="006620BE" w:rsidRDefault="00946EFA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0668E4F5" w14:textId="77777777" w:rsidR="00946EFA" w:rsidRPr="006620BE" w:rsidRDefault="00946EFA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70" w:type="dxa"/>
          </w:tcPr>
          <w:p w14:paraId="01243199" w14:textId="77777777" w:rsidR="00946EFA" w:rsidRPr="006620BE" w:rsidRDefault="00946EFA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4" w:type="dxa"/>
          </w:tcPr>
          <w:p w14:paraId="648F5C99" w14:textId="77777777" w:rsidR="00946EFA" w:rsidRPr="006620BE" w:rsidRDefault="00946EFA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946EFA" w:rsidRPr="006620BE" w14:paraId="45A8267A" w14:textId="77777777" w:rsidTr="001728A1">
        <w:trPr>
          <w:jc w:val="center"/>
        </w:trPr>
        <w:tc>
          <w:tcPr>
            <w:tcW w:w="1703" w:type="dxa"/>
          </w:tcPr>
          <w:p w14:paraId="38CDB497" w14:textId="77777777" w:rsidR="00946EFA" w:rsidRPr="006620BE" w:rsidRDefault="00946EFA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CC</w:t>
            </w:r>
          </w:p>
        </w:tc>
        <w:tc>
          <w:tcPr>
            <w:tcW w:w="1703" w:type="dxa"/>
          </w:tcPr>
          <w:p w14:paraId="4695E6F0" w14:textId="545BD510" w:rsidR="00946EFA" w:rsidRPr="006620BE" w:rsidRDefault="00946EFA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66 (80.5)</w:t>
            </w:r>
          </w:p>
        </w:tc>
        <w:tc>
          <w:tcPr>
            <w:tcW w:w="1703" w:type="dxa"/>
          </w:tcPr>
          <w:p w14:paraId="7FC9561B" w14:textId="2824CF96" w:rsidR="00946EFA" w:rsidRPr="006620BE" w:rsidRDefault="00946EFA">
            <w:pPr>
              <w:rPr>
                <w:rFonts w:ascii="Times New Roman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</w:rPr>
              <w:t>26 (89.7)</w:t>
            </w:r>
          </w:p>
        </w:tc>
        <w:tc>
          <w:tcPr>
            <w:tcW w:w="2370" w:type="dxa"/>
          </w:tcPr>
          <w:p w14:paraId="69F9509A" w14:textId="5565133C" w:rsidR="00946EFA" w:rsidRPr="006620BE" w:rsidRDefault="00946EFA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1C961B75" w14:textId="6DB23F46" w:rsidR="00946EFA" w:rsidRPr="006620BE" w:rsidRDefault="00946EFA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0.</w:t>
            </w:r>
            <w:r w:rsidRPr="006620BE">
              <w:rPr>
                <w:rFonts w:ascii="Times New Roman" w:hAnsi="Times New Roman" w:cs="Times New Roman"/>
                <w:lang w:eastAsia="zh-TW"/>
              </w:rPr>
              <w:t>3</w:t>
            </w:r>
            <w:r w:rsidRPr="006620BE">
              <w:rPr>
                <w:rFonts w:ascii="Times New Roman" w:hAnsi="Times New Roman" w:cs="Times New Roman"/>
              </w:rPr>
              <w:t>9</w:t>
            </w:r>
          </w:p>
        </w:tc>
      </w:tr>
      <w:tr w:rsidR="00946EFA" w:rsidRPr="006620BE" w14:paraId="2D4E8372" w14:textId="77777777" w:rsidTr="001728A1">
        <w:trPr>
          <w:jc w:val="center"/>
        </w:trPr>
        <w:tc>
          <w:tcPr>
            <w:tcW w:w="1703" w:type="dxa"/>
          </w:tcPr>
          <w:p w14:paraId="5ED90164" w14:textId="77777777" w:rsidR="00946EFA" w:rsidRPr="006620BE" w:rsidRDefault="00946EFA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CT</w:t>
            </w:r>
          </w:p>
        </w:tc>
        <w:tc>
          <w:tcPr>
            <w:tcW w:w="1703" w:type="dxa"/>
          </w:tcPr>
          <w:p w14:paraId="461748D2" w14:textId="7560369D" w:rsidR="00946EFA" w:rsidRPr="006620BE" w:rsidRDefault="00946EFA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16 (19.5)</w:t>
            </w:r>
          </w:p>
        </w:tc>
        <w:tc>
          <w:tcPr>
            <w:tcW w:w="1703" w:type="dxa"/>
          </w:tcPr>
          <w:p w14:paraId="065184EC" w14:textId="273C7906" w:rsidR="00946EFA" w:rsidRPr="006620BE" w:rsidRDefault="00946EFA">
            <w:pPr>
              <w:rPr>
                <w:rFonts w:ascii="Times New Roman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</w:rPr>
              <w:t>3 (10.3)</w:t>
            </w:r>
          </w:p>
        </w:tc>
        <w:tc>
          <w:tcPr>
            <w:tcW w:w="2370" w:type="dxa"/>
          </w:tcPr>
          <w:p w14:paraId="0065030B" w14:textId="219FBFB0" w:rsidR="00946EFA" w:rsidRPr="006620BE" w:rsidRDefault="00946EFA" w:rsidP="00CF5039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3E325E0A" w14:textId="57D87239" w:rsidR="00946EFA" w:rsidRPr="006620BE" w:rsidRDefault="00946EFA">
            <w:pPr>
              <w:rPr>
                <w:rFonts w:ascii="Times New Roman" w:hAnsi="Times New Roman" w:cs="Times New Roman"/>
              </w:rPr>
            </w:pPr>
          </w:p>
        </w:tc>
      </w:tr>
      <w:tr w:rsidR="00946EFA" w:rsidRPr="006620BE" w14:paraId="4DEAC149" w14:textId="77777777" w:rsidTr="001728A1">
        <w:trPr>
          <w:jc w:val="center"/>
        </w:trPr>
        <w:tc>
          <w:tcPr>
            <w:tcW w:w="1703" w:type="dxa"/>
          </w:tcPr>
          <w:p w14:paraId="38157E29" w14:textId="15244381" w:rsidR="00946EFA" w:rsidRPr="006620BE" w:rsidRDefault="00946EFA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TT</w:t>
            </w:r>
          </w:p>
        </w:tc>
        <w:tc>
          <w:tcPr>
            <w:tcW w:w="1703" w:type="dxa"/>
          </w:tcPr>
          <w:p w14:paraId="2B95CB41" w14:textId="1E633BFB" w:rsidR="00946EFA" w:rsidRPr="006620BE" w:rsidRDefault="00946EFA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03" w:type="dxa"/>
          </w:tcPr>
          <w:p w14:paraId="2CA346B8" w14:textId="43E75B7D" w:rsidR="00946EFA" w:rsidRPr="006620BE" w:rsidRDefault="00946EFA">
            <w:pPr>
              <w:rPr>
                <w:rFonts w:ascii="Times New Roman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</w:rPr>
              <w:t>0</w:t>
            </w:r>
            <w:r w:rsidRPr="006620BE">
              <w:rPr>
                <w:rFonts w:ascii="Times New Roman" w:hAnsi="Times New Roman" w:cs="Times New Roman"/>
                <w:lang w:eastAsia="zh-TW"/>
              </w:rPr>
              <w:t xml:space="preserve"> (0.0)</w:t>
            </w:r>
          </w:p>
        </w:tc>
        <w:tc>
          <w:tcPr>
            <w:tcW w:w="2370" w:type="dxa"/>
          </w:tcPr>
          <w:p w14:paraId="0EDCCCF9" w14:textId="08898314" w:rsidR="00946EFA" w:rsidRPr="006620BE" w:rsidRDefault="00946EFA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47B034EA" w14:textId="77777777" w:rsidR="00946EFA" w:rsidRPr="006620BE" w:rsidRDefault="00946EFA">
            <w:pPr>
              <w:rPr>
                <w:rFonts w:ascii="Times New Roman" w:hAnsi="Times New Roman" w:cs="Times New Roman"/>
              </w:rPr>
            </w:pPr>
          </w:p>
        </w:tc>
      </w:tr>
      <w:tr w:rsidR="00946EFA" w:rsidRPr="006620BE" w14:paraId="3B016D7E" w14:textId="77777777" w:rsidTr="001728A1">
        <w:trPr>
          <w:jc w:val="center"/>
        </w:trPr>
        <w:tc>
          <w:tcPr>
            <w:tcW w:w="1703" w:type="dxa"/>
          </w:tcPr>
          <w:p w14:paraId="6F3A92B3" w14:textId="1E51DE51" w:rsidR="00946EFA" w:rsidRPr="006620BE" w:rsidRDefault="00946EFA">
            <w:pPr>
              <w:rPr>
                <w:rFonts w:ascii="Times New Roman" w:hAnsi="Times New Roman" w:cs="Times New Roman"/>
                <w:b/>
                <w:i/>
              </w:rPr>
            </w:pPr>
            <w:r w:rsidRPr="006620BE">
              <w:rPr>
                <w:rFonts w:ascii="Times New Roman" w:hAnsi="Times New Roman" w:cs="Times New Roman"/>
                <w:b/>
                <w:i/>
              </w:rPr>
              <w:t>fIFNG+468</w:t>
            </w:r>
          </w:p>
        </w:tc>
        <w:tc>
          <w:tcPr>
            <w:tcW w:w="1703" w:type="dxa"/>
          </w:tcPr>
          <w:p w14:paraId="351AC21B" w14:textId="32832380" w:rsidR="00946EFA" w:rsidRPr="006620BE" w:rsidRDefault="00946EFA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5E9560FF" w14:textId="6BF5C5A1" w:rsidR="00946EFA" w:rsidRPr="006620BE" w:rsidRDefault="00946EFA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70" w:type="dxa"/>
          </w:tcPr>
          <w:p w14:paraId="23B6F2A7" w14:textId="4EABB36A" w:rsidR="00946EFA" w:rsidRPr="006620BE" w:rsidRDefault="00946EFA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4" w:type="dxa"/>
          </w:tcPr>
          <w:p w14:paraId="3C87A63E" w14:textId="2C0EC226" w:rsidR="00946EFA" w:rsidRPr="006620BE" w:rsidRDefault="00946EFA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946EFA" w:rsidRPr="006620BE" w14:paraId="70484A0A" w14:textId="77777777" w:rsidTr="001728A1">
        <w:trPr>
          <w:jc w:val="center"/>
        </w:trPr>
        <w:tc>
          <w:tcPr>
            <w:tcW w:w="1703" w:type="dxa"/>
          </w:tcPr>
          <w:p w14:paraId="351D6EEA" w14:textId="204D5D7E" w:rsidR="00946EFA" w:rsidRPr="006620BE" w:rsidRDefault="00946EFA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CC</w:t>
            </w:r>
          </w:p>
        </w:tc>
        <w:tc>
          <w:tcPr>
            <w:tcW w:w="1703" w:type="dxa"/>
          </w:tcPr>
          <w:p w14:paraId="4534C8B8" w14:textId="6000CEF1" w:rsidR="00946EFA" w:rsidRPr="006620BE" w:rsidRDefault="00946EFA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30 (36.6)</w:t>
            </w:r>
          </w:p>
        </w:tc>
        <w:tc>
          <w:tcPr>
            <w:tcW w:w="1703" w:type="dxa"/>
          </w:tcPr>
          <w:p w14:paraId="15052026" w14:textId="55FB9240" w:rsidR="00946EFA" w:rsidRPr="006620BE" w:rsidRDefault="00946EFA">
            <w:pPr>
              <w:rPr>
                <w:rFonts w:ascii="Times New Roman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</w:rPr>
              <w:t>7 (24.1)</w:t>
            </w:r>
          </w:p>
        </w:tc>
        <w:tc>
          <w:tcPr>
            <w:tcW w:w="2370" w:type="dxa"/>
          </w:tcPr>
          <w:p w14:paraId="00AF1B77" w14:textId="33C69E05" w:rsidR="00946EFA" w:rsidRPr="006620BE" w:rsidRDefault="00946EFA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58BD468C" w14:textId="42775933" w:rsidR="00946EFA" w:rsidRPr="006620BE" w:rsidRDefault="00946EFA">
            <w:pPr>
              <w:rPr>
                <w:rFonts w:ascii="Times New Roman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</w:rPr>
              <w:t>0.</w:t>
            </w:r>
            <w:r w:rsidRPr="006620BE">
              <w:rPr>
                <w:rFonts w:ascii="Times New Roman" w:hAnsi="Times New Roman" w:cs="Times New Roman"/>
                <w:lang w:eastAsia="zh-TW"/>
              </w:rPr>
              <w:t>37</w:t>
            </w:r>
          </w:p>
        </w:tc>
      </w:tr>
      <w:tr w:rsidR="00946EFA" w:rsidRPr="006620BE" w14:paraId="35E7669E" w14:textId="77777777" w:rsidTr="001728A1">
        <w:trPr>
          <w:jc w:val="center"/>
        </w:trPr>
        <w:tc>
          <w:tcPr>
            <w:tcW w:w="1703" w:type="dxa"/>
          </w:tcPr>
          <w:p w14:paraId="19439C44" w14:textId="09588FD9" w:rsidR="00946EFA" w:rsidRPr="006620BE" w:rsidRDefault="00946EFA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CT</w:t>
            </w:r>
          </w:p>
        </w:tc>
        <w:tc>
          <w:tcPr>
            <w:tcW w:w="1703" w:type="dxa"/>
          </w:tcPr>
          <w:p w14:paraId="51CE999E" w14:textId="2A28D161" w:rsidR="00946EFA" w:rsidRPr="006620BE" w:rsidRDefault="00946EFA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40 (48.8)</w:t>
            </w:r>
          </w:p>
        </w:tc>
        <w:tc>
          <w:tcPr>
            <w:tcW w:w="1703" w:type="dxa"/>
          </w:tcPr>
          <w:p w14:paraId="7DE83616" w14:textId="1E514E9E" w:rsidR="00946EFA" w:rsidRPr="006620BE" w:rsidRDefault="00946EFA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15 (51.7)</w:t>
            </w:r>
          </w:p>
        </w:tc>
        <w:tc>
          <w:tcPr>
            <w:tcW w:w="2370" w:type="dxa"/>
          </w:tcPr>
          <w:p w14:paraId="506FD537" w14:textId="65A8F730" w:rsidR="00946EFA" w:rsidRPr="006620BE" w:rsidRDefault="00946EFA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6D53761F" w14:textId="77777777" w:rsidR="00946EFA" w:rsidRPr="006620BE" w:rsidRDefault="00946EFA">
            <w:pPr>
              <w:rPr>
                <w:rFonts w:ascii="Times New Roman" w:hAnsi="Times New Roman" w:cs="Times New Roman"/>
              </w:rPr>
            </w:pPr>
          </w:p>
        </w:tc>
      </w:tr>
      <w:tr w:rsidR="00946EFA" w:rsidRPr="006620BE" w14:paraId="304C33DA" w14:textId="77777777" w:rsidTr="001728A1">
        <w:trPr>
          <w:jc w:val="center"/>
        </w:trPr>
        <w:tc>
          <w:tcPr>
            <w:tcW w:w="1703" w:type="dxa"/>
          </w:tcPr>
          <w:p w14:paraId="77C07657" w14:textId="766E0D61" w:rsidR="00946EFA" w:rsidRPr="006620BE" w:rsidRDefault="00946EFA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TT</w:t>
            </w:r>
          </w:p>
        </w:tc>
        <w:tc>
          <w:tcPr>
            <w:tcW w:w="1703" w:type="dxa"/>
          </w:tcPr>
          <w:p w14:paraId="2D88E93C" w14:textId="73020477" w:rsidR="00946EFA" w:rsidRPr="006620BE" w:rsidRDefault="00946EFA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12 (14.6)</w:t>
            </w:r>
          </w:p>
        </w:tc>
        <w:tc>
          <w:tcPr>
            <w:tcW w:w="1703" w:type="dxa"/>
          </w:tcPr>
          <w:p w14:paraId="78685F90" w14:textId="75357187" w:rsidR="00946EFA" w:rsidRPr="006620BE" w:rsidRDefault="00946EFA">
            <w:pPr>
              <w:rPr>
                <w:rFonts w:ascii="Times New Roman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</w:rPr>
              <w:t>7 (24.1)</w:t>
            </w:r>
          </w:p>
        </w:tc>
        <w:tc>
          <w:tcPr>
            <w:tcW w:w="2370" w:type="dxa"/>
          </w:tcPr>
          <w:p w14:paraId="5726FD10" w14:textId="1E1FD052" w:rsidR="00946EFA" w:rsidRPr="006620BE" w:rsidRDefault="00946EFA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0DC7426E" w14:textId="77777777" w:rsidR="00946EFA" w:rsidRPr="006620BE" w:rsidRDefault="00946EFA">
            <w:pPr>
              <w:rPr>
                <w:rFonts w:ascii="Times New Roman" w:hAnsi="Times New Roman" w:cs="Times New Roman"/>
              </w:rPr>
            </w:pPr>
          </w:p>
        </w:tc>
      </w:tr>
      <w:tr w:rsidR="00946EFA" w:rsidRPr="006620BE" w14:paraId="012324DE" w14:textId="77777777" w:rsidTr="001728A1">
        <w:trPr>
          <w:jc w:val="center"/>
        </w:trPr>
        <w:tc>
          <w:tcPr>
            <w:tcW w:w="1703" w:type="dxa"/>
          </w:tcPr>
          <w:p w14:paraId="4E537DA8" w14:textId="3920A4B3" w:rsidR="00946EFA" w:rsidRPr="006620BE" w:rsidRDefault="00946EFA">
            <w:pPr>
              <w:rPr>
                <w:rFonts w:ascii="Times New Roman" w:hAnsi="Times New Roman" w:cs="Times New Roman"/>
                <w:b/>
                <w:i/>
              </w:rPr>
            </w:pPr>
            <w:r w:rsidRPr="006620BE">
              <w:rPr>
                <w:rFonts w:ascii="Times New Roman" w:hAnsi="Times New Roman" w:cs="Times New Roman"/>
                <w:b/>
                <w:i/>
              </w:rPr>
              <w:t>fIFNG+523</w:t>
            </w:r>
          </w:p>
        </w:tc>
        <w:tc>
          <w:tcPr>
            <w:tcW w:w="1703" w:type="dxa"/>
          </w:tcPr>
          <w:p w14:paraId="74087E54" w14:textId="77777777" w:rsidR="00946EFA" w:rsidRPr="006620BE" w:rsidRDefault="00946EFA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04E356BA" w14:textId="77777777" w:rsidR="00946EFA" w:rsidRPr="006620BE" w:rsidRDefault="00946EFA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70" w:type="dxa"/>
          </w:tcPr>
          <w:p w14:paraId="2082DAF0" w14:textId="77777777" w:rsidR="00946EFA" w:rsidRPr="006620BE" w:rsidRDefault="00946EFA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4" w:type="dxa"/>
          </w:tcPr>
          <w:p w14:paraId="5715F9F6" w14:textId="77777777" w:rsidR="00946EFA" w:rsidRPr="006620BE" w:rsidRDefault="00946EFA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946EFA" w:rsidRPr="006620BE" w14:paraId="30B5665F" w14:textId="77777777" w:rsidTr="001728A1">
        <w:trPr>
          <w:jc w:val="center"/>
        </w:trPr>
        <w:tc>
          <w:tcPr>
            <w:tcW w:w="1703" w:type="dxa"/>
          </w:tcPr>
          <w:p w14:paraId="2B4D39BB" w14:textId="3A2506C1" w:rsidR="00946EFA" w:rsidRPr="006620BE" w:rsidRDefault="00946EFA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CC</w:t>
            </w:r>
          </w:p>
        </w:tc>
        <w:tc>
          <w:tcPr>
            <w:tcW w:w="1703" w:type="dxa"/>
          </w:tcPr>
          <w:p w14:paraId="4CAC979F" w14:textId="7BED0E3D" w:rsidR="00946EFA" w:rsidRPr="006620BE" w:rsidRDefault="00946EFA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34 (41.5)</w:t>
            </w:r>
          </w:p>
        </w:tc>
        <w:tc>
          <w:tcPr>
            <w:tcW w:w="1703" w:type="dxa"/>
          </w:tcPr>
          <w:p w14:paraId="14417CB1" w14:textId="3041BF91" w:rsidR="00946EFA" w:rsidRPr="006620BE" w:rsidRDefault="00946EFA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9 (31.0)</w:t>
            </w:r>
          </w:p>
        </w:tc>
        <w:tc>
          <w:tcPr>
            <w:tcW w:w="2370" w:type="dxa"/>
          </w:tcPr>
          <w:p w14:paraId="2F59422E" w14:textId="77ABD66F" w:rsidR="00946EFA" w:rsidRPr="006620BE" w:rsidRDefault="00946EFA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0E4CBB2D" w14:textId="2E69097D" w:rsidR="00946EFA" w:rsidRPr="006620BE" w:rsidRDefault="00946EFA">
            <w:pPr>
              <w:rPr>
                <w:rFonts w:ascii="Times New Roman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</w:rPr>
              <w:t>0.1</w:t>
            </w:r>
            <w:r w:rsidRPr="006620BE">
              <w:rPr>
                <w:rFonts w:ascii="Times New Roman" w:hAnsi="Times New Roman" w:cs="Times New Roman"/>
                <w:lang w:eastAsia="zh-TW"/>
              </w:rPr>
              <w:t>8</w:t>
            </w:r>
          </w:p>
        </w:tc>
      </w:tr>
      <w:tr w:rsidR="00946EFA" w:rsidRPr="006620BE" w14:paraId="6421ADF5" w14:textId="77777777" w:rsidTr="001728A1">
        <w:trPr>
          <w:jc w:val="center"/>
        </w:trPr>
        <w:tc>
          <w:tcPr>
            <w:tcW w:w="1703" w:type="dxa"/>
          </w:tcPr>
          <w:p w14:paraId="2C5C550A" w14:textId="7B1B89C2" w:rsidR="00946EFA" w:rsidRPr="006620BE" w:rsidRDefault="00946EFA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CT</w:t>
            </w:r>
          </w:p>
        </w:tc>
        <w:tc>
          <w:tcPr>
            <w:tcW w:w="1703" w:type="dxa"/>
          </w:tcPr>
          <w:p w14:paraId="6D3723B1" w14:textId="487DF05D" w:rsidR="00946EFA" w:rsidRPr="006620BE" w:rsidRDefault="00946EFA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29 (35.4)</w:t>
            </w:r>
          </w:p>
        </w:tc>
        <w:tc>
          <w:tcPr>
            <w:tcW w:w="1703" w:type="dxa"/>
          </w:tcPr>
          <w:p w14:paraId="77612CF1" w14:textId="655EF20B" w:rsidR="00946EFA" w:rsidRPr="006620BE" w:rsidRDefault="00946EFA">
            <w:pPr>
              <w:rPr>
                <w:rFonts w:ascii="Times New Roman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</w:rPr>
              <w:t>16 (55.2)</w:t>
            </w:r>
          </w:p>
        </w:tc>
        <w:tc>
          <w:tcPr>
            <w:tcW w:w="2370" w:type="dxa"/>
          </w:tcPr>
          <w:p w14:paraId="66060C44" w14:textId="164E65D9" w:rsidR="00946EFA" w:rsidRPr="006620BE" w:rsidRDefault="00946EFA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11116A24" w14:textId="77777777" w:rsidR="00946EFA" w:rsidRPr="006620BE" w:rsidRDefault="00946EFA">
            <w:pPr>
              <w:rPr>
                <w:rFonts w:ascii="Times New Roman" w:hAnsi="Times New Roman" w:cs="Times New Roman"/>
              </w:rPr>
            </w:pPr>
          </w:p>
        </w:tc>
      </w:tr>
      <w:tr w:rsidR="00946EFA" w:rsidRPr="006620BE" w14:paraId="614940DE" w14:textId="77777777" w:rsidTr="001728A1">
        <w:trPr>
          <w:jc w:val="center"/>
        </w:trPr>
        <w:tc>
          <w:tcPr>
            <w:tcW w:w="1703" w:type="dxa"/>
          </w:tcPr>
          <w:p w14:paraId="45F7A651" w14:textId="524A6ADA" w:rsidR="00946EFA" w:rsidRPr="006620BE" w:rsidRDefault="00946EFA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TT</w:t>
            </w:r>
          </w:p>
        </w:tc>
        <w:tc>
          <w:tcPr>
            <w:tcW w:w="1703" w:type="dxa"/>
          </w:tcPr>
          <w:p w14:paraId="48B439BB" w14:textId="785165E9" w:rsidR="00946EFA" w:rsidRPr="006620BE" w:rsidRDefault="00946EFA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19 (23.2)</w:t>
            </w:r>
          </w:p>
        </w:tc>
        <w:tc>
          <w:tcPr>
            <w:tcW w:w="1703" w:type="dxa"/>
          </w:tcPr>
          <w:p w14:paraId="45179FA3" w14:textId="5789257F" w:rsidR="00946EFA" w:rsidRPr="006620BE" w:rsidRDefault="00946EFA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4 (13.8)</w:t>
            </w:r>
          </w:p>
        </w:tc>
        <w:tc>
          <w:tcPr>
            <w:tcW w:w="2370" w:type="dxa"/>
          </w:tcPr>
          <w:p w14:paraId="36540EDA" w14:textId="58A603AE" w:rsidR="00946EFA" w:rsidRPr="006620BE" w:rsidRDefault="00946EFA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51CA847B" w14:textId="77777777" w:rsidR="00946EFA" w:rsidRPr="006620BE" w:rsidRDefault="00946EFA">
            <w:pPr>
              <w:rPr>
                <w:rFonts w:ascii="Times New Roman" w:hAnsi="Times New Roman" w:cs="Times New Roman"/>
              </w:rPr>
            </w:pPr>
          </w:p>
        </w:tc>
      </w:tr>
      <w:tr w:rsidR="00946EFA" w:rsidRPr="006620BE" w14:paraId="60DAD203" w14:textId="77777777" w:rsidTr="001728A1">
        <w:trPr>
          <w:jc w:val="center"/>
        </w:trPr>
        <w:tc>
          <w:tcPr>
            <w:tcW w:w="1703" w:type="dxa"/>
          </w:tcPr>
          <w:p w14:paraId="6ABC0936" w14:textId="631D9704" w:rsidR="00946EFA" w:rsidRPr="006620BE" w:rsidRDefault="00946EFA">
            <w:pPr>
              <w:rPr>
                <w:rFonts w:ascii="Times New Roman" w:hAnsi="Times New Roman" w:cs="Times New Roman"/>
                <w:b/>
                <w:i/>
              </w:rPr>
            </w:pPr>
            <w:r w:rsidRPr="006620BE">
              <w:rPr>
                <w:rFonts w:ascii="Times New Roman" w:hAnsi="Times New Roman" w:cs="Times New Roman"/>
                <w:b/>
                <w:i/>
              </w:rPr>
              <w:t>fIFNG+524</w:t>
            </w:r>
          </w:p>
        </w:tc>
        <w:tc>
          <w:tcPr>
            <w:tcW w:w="1703" w:type="dxa"/>
          </w:tcPr>
          <w:p w14:paraId="4ABA5FE4" w14:textId="77777777" w:rsidR="00946EFA" w:rsidRPr="006620BE" w:rsidRDefault="00946EFA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6AFD90A8" w14:textId="77777777" w:rsidR="00946EFA" w:rsidRPr="006620BE" w:rsidRDefault="00946EFA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70" w:type="dxa"/>
          </w:tcPr>
          <w:p w14:paraId="1CA36D47" w14:textId="77777777" w:rsidR="00946EFA" w:rsidRPr="006620BE" w:rsidRDefault="00946EFA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4" w:type="dxa"/>
          </w:tcPr>
          <w:p w14:paraId="44A3F42A" w14:textId="77777777" w:rsidR="00946EFA" w:rsidRPr="006620BE" w:rsidRDefault="00946EFA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946EFA" w:rsidRPr="006620BE" w14:paraId="5F3C3704" w14:textId="77777777" w:rsidTr="001728A1">
        <w:trPr>
          <w:jc w:val="center"/>
        </w:trPr>
        <w:tc>
          <w:tcPr>
            <w:tcW w:w="1703" w:type="dxa"/>
          </w:tcPr>
          <w:p w14:paraId="6BEB04FD" w14:textId="1DC5C0A6" w:rsidR="00946EFA" w:rsidRPr="006620BE" w:rsidRDefault="00946EFA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GG</w:t>
            </w:r>
          </w:p>
        </w:tc>
        <w:tc>
          <w:tcPr>
            <w:tcW w:w="1703" w:type="dxa"/>
          </w:tcPr>
          <w:p w14:paraId="322B4C21" w14:textId="2FA55951" w:rsidR="00946EFA" w:rsidRPr="006620BE" w:rsidRDefault="00946EFA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66 (80.5)</w:t>
            </w:r>
          </w:p>
        </w:tc>
        <w:tc>
          <w:tcPr>
            <w:tcW w:w="1703" w:type="dxa"/>
          </w:tcPr>
          <w:p w14:paraId="42146F52" w14:textId="43705260" w:rsidR="00946EFA" w:rsidRPr="006620BE" w:rsidRDefault="00946EFA">
            <w:pPr>
              <w:rPr>
                <w:rFonts w:ascii="Times New Roman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</w:rPr>
              <w:t>22 (75.9)</w:t>
            </w:r>
          </w:p>
        </w:tc>
        <w:tc>
          <w:tcPr>
            <w:tcW w:w="2370" w:type="dxa"/>
          </w:tcPr>
          <w:p w14:paraId="24FF74C2" w14:textId="63DF6019" w:rsidR="00946EFA" w:rsidRPr="006620BE" w:rsidRDefault="00946EFA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772EF364" w14:textId="6B25B106" w:rsidR="00946EFA" w:rsidRPr="006620BE" w:rsidRDefault="00946EFA">
            <w:pPr>
              <w:rPr>
                <w:rFonts w:ascii="Times New Roman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</w:rPr>
              <w:t>0.</w:t>
            </w:r>
            <w:r w:rsidRPr="006620BE">
              <w:rPr>
                <w:rFonts w:ascii="Times New Roman" w:hAnsi="Times New Roman" w:cs="Times New Roman"/>
                <w:lang w:eastAsia="zh-TW"/>
              </w:rPr>
              <w:t>82</w:t>
            </w:r>
          </w:p>
        </w:tc>
      </w:tr>
      <w:tr w:rsidR="00946EFA" w:rsidRPr="006620BE" w14:paraId="160C3894" w14:textId="77777777" w:rsidTr="001728A1">
        <w:trPr>
          <w:jc w:val="center"/>
        </w:trPr>
        <w:tc>
          <w:tcPr>
            <w:tcW w:w="1703" w:type="dxa"/>
            <w:tcBorders>
              <w:bottom w:val="nil"/>
            </w:tcBorders>
          </w:tcPr>
          <w:p w14:paraId="654EA5FF" w14:textId="33967383" w:rsidR="00946EFA" w:rsidRPr="006620BE" w:rsidRDefault="00946EFA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GA</w:t>
            </w:r>
          </w:p>
        </w:tc>
        <w:tc>
          <w:tcPr>
            <w:tcW w:w="1703" w:type="dxa"/>
            <w:tcBorders>
              <w:bottom w:val="nil"/>
            </w:tcBorders>
          </w:tcPr>
          <w:p w14:paraId="154310C4" w14:textId="5E0B2581" w:rsidR="00946EFA" w:rsidRPr="006620BE" w:rsidRDefault="00946EFA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14 (17.1)</w:t>
            </w:r>
          </w:p>
        </w:tc>
        <w:tc>
          <w:tcPr>
            <w:tcW w:w="1703" w:type="dxa"/>
            <w:tcBorders>
              <w:bottom w:val="nil"/>
            </w:tcBorders>
          </w:tcPr>
          <w:p w14:paraId="48E6DC9C" w14:textId="47151387" w:rsidR="00946EFA" w:rsidRPr="006620BE" w:rsidRDefault="00946EFA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6 (20.7)</w:t>
            </w:r>
          </w:p>
        </w:tc>
        <w:tc>
          <w:tcPr>
            <w:tcW w:w="2370" w:type="dxa"/>
            <w:tcBorders>
              <w:bottom w:val="nil"/>
            </w:tcBorders>
          </w:tcPr>
          <w:p w14:paraId="5BAA295B" w14:textId="0B768789" w:rsidR="00946EFA" w:rsidRPr="006620BE" w:rsidRDefault="00946EFA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  <w:tcBorders>
              <w:bottom w:val="nil"/>
            </w:tcBorders>
          </w:tcPr>
          <w:p w14:paraId="2A017C59" w14:textId="77777777" w:rsidR="00946EFA" w:rsidRPr="006620BE" w:rsidRDefault="00946EFA">
            <w:pPr>
              <w:rPr>
                <w:rFonts w:ascii="Times New Roman" w:hAnsi="Times New Roman" w:cs="Times New Roman"/>
              </w:rPr>
            </w:pPr>
          </w:p>
        </w:tc>
      </w:tr>
      <w:tr w:rsidR="00946EFA" w:rsidRPr="006620BE" w14:paraId="01819DC1" w14:textId="77777777" w:rsidTr="001728A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7A943F7E" w14:textId="5E89C729" w:rsidR="00946EFA" w:rsidRPr="006620BE" w:rsidRDefault="00946EFA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AA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2454B984" w14:textId="3C761008" w:rsidR="00946EFA" w:rsidRPr="006620BE" w:rsidRDefault="00946EFA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2 (2.4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615DB06D" w14:textId="69DDA8DC" w:rsidR="00946EFA" w:rsidRPr="006620BE" w:rsidRDefault="00946EFA">
            <w:pPr>
              <w:rPr>
                <w:rFonts w:ascii="Times New Roman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</w:rPr>
              <w:t>1 (3.4)</w:t>
            </w:r>
          </w:p>
        </w:tc>
        <w:tc>
          <w:tcPr>
            <w:tcW w:w="2370" w:type="dxa"/>
            <w:tcBorders>
              <w:top w:val="nil"/>
              <w:bottom w:val="nil"/>
            </w:tcBorders>
          </w:tcPr>
          <w:p w14:paraId="62463DA2" w14:textId="5D3A4E30" w:rsidR="00946EFA" w:rsidRPr="006620BE" w:rsidRDefault="00946EFA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</w:tcPr>
          <w:p w14:paraId="3BB7493E" w14:textId="77777777" w:rsidR="00946EFA" w:rsidRPr="006620BE" w:rsidRDefault="00946EFA">
            <w:pPr>
              <w:rPr>
                <w:rFonts w:ascii="Times New Roman" w:hAnsi="Times New Roman" w:cs="Times New Roman"/>
              </w:rPr>
            </w:pPr>
          </w:p>
        </w:tc>
      </w:tr>
      <w:tr w:rsidR="00324908" w:rsidRPr="006620BE" w14:paraId="6115B3DD" w14:textId="77777777" w:rsidTr="001728A1">
        <w:trPr>
          <w:jc w:val="center"/>
        </w:trPr>
        <w:tc>
          <w:tcPr>
            <w:tcW w:w="1703" w:type="dxa"/>
            <w:tcBorders>
              <w:top w:val="nil"/>
            </w:tcBorders>
          </w:tcPr>
          <w:p w14:paraId="527E9434" w14:textId="77777777" w:rsidR="00324908" w:rsidRPr="006620BE" w:rsidRDefault="00324908" w:rsidP="00C85AF2">
            <w:pPr>
              <w:rPr>
                <w:rFonts w:ascii="Times New Roman" w:hAnsi="Times New Roman" w:cs="Times New Roman"/>
                <w:b/>
                <w:i/>
              </w:rPr>
            </w:pPr>
            <w:r w:rsidRPr="006620BE">
              <w:rPr>
                <w:rFonts w:ascii="Times New Roman" w:hAnsi="Times New Roman" w:cs="Times New Roman"/>
                <w:b/>
                <w:i/>
              </w:rPr>
              <w:t>fIFNG+564</w:t>
            </w:r>
          </w:p>
        </w:tc>
        <w:tc>
          <w:tcPr>
            <w:tcW w:w="1703" w:type="dxa"/>
            <w:tcBorders>
              <w:top w:val="nil"/>
            </w:tcBorders>
          </w:tcPr>
          <w:p w14:paraId="5D0879E3" w14:textId="77777777" w:rsidR="00324908" w:rsidRPr="006620BE" w:rsidRDefault="00324908" w:rsidP="00C85AF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3" w:type="dxa"/>
            <w:tcBorders>
              <w:top w:val="nil"/>
            </w:tcBorders>
          </w:tcPr>
          <w:p w14:paraId="2938E1FE" w14:textId="77777777" w:rsidR="00324908" w:rsidRPr="006620BE" w:rsidRDefault="00324908" w:rsidP="00C85AF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370" w:type="dxa"/>
            <w:tcBorders>
              <w:top w:val="nil"/>
            </w:tcBorders>
          </w:tcPr>
          <w:p w14:paraId="06428FAA" w14:textId="77777777" w:rsidR="00324908" w:rsidRPr="006620BE" w:rsidRDefault="00324908" w:rsidP="00C85AF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4" w:type="dxa"/>
            <w:tcBorders>
              <w:top w:val="nil"/>
            </w:tcBorders>
          </w:tcPr>
          <w:p w14:paraId="428E1DB0" w14:textId="77777777" w:rsidR="00324908" w:rsidRPr="006620BE" w:rsidRDefault="00324908" w:rsidP="00C85AF2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24908" w:rsidRPr="006620BE" w14:paraId="57FDD3FE" w14:textId="77777777" w:rsidTr="001728A1">
        <w:trPr>
          <w:jc w:val="center"/>
        </w:trPr>
        <w:tc>
          <w:tcPr>
            <w:tcW w:w="1703" w:type="dxa"/>
          </w:tcPr>
          <w:p w14:paraId="5A1F6441" w14:textId="77777777" w:rsidR="00324908" w:rsidRPr="006620BE" w:rsidRDefault="00324908" w:rsidP="00EF2586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AA</w:t>
            </w:r>
          </w:p>
        </w:tc>
        <w:tc>
          <w:tcPr>
            <w:tcW w:w="1703" w:type="dxa"/>
          </w:tcPr>
          <w:p w14:paraId="0155ECF4" w14:textId="1169B95D" w:rsidR="00324908" w:rsidRPr="006620BE" w:rsidRDefault="00324908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71</w:t>
            </w:r>
            <w:r w:rsidR="005571FE" w:rsidRPr="006620BE">
              <w:rPr>
                <w:rFonts w:ascii="Times New Roman" w:hAnsi="Times New Roman" w:cs="Times New Roman"/>
              </w:rPr>
              <w:t xml:space="preserve"> (86.6)</w:t>
            </w:r>
          </w:p>
        </w:tc>
        <w:tc>
          <w:tcPr>
            <w:tcW w:w="1703" w:type="dxa"/>
          </w:tcPr>
          <w:p w14:paraId="5870103A" w14:textId="77A3E7D8" w:rsidR="00324908" w:rsidRPr="006620BE" w:rsidRDefault="004A11DE" w:rsidP="00EF2586">
            <w:pPr>
              <w:rPr>
                <w:rFonts w:ascii="Times New Roman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</w:rPr>
              <w:t>23</w:t>
            </w:r>
            <w:r w:rsidR="00946EFA" w:rsidRPr="006620BE">
              <w:rPr>
                <w:rFonts w:ascii="Times New Roman" w:hAnsi="Times New Roman" w:cs="Times New Roman"/>
              </w:rPr>
              <w:t xml:space="preserve"> (79.3)</w:t>
            </w:r>
          </w:p>
        </w:tc>
        <w:tc>
          <w:tcPr>
            <w:tcW w:w="2370" w:type="dxa"/>
          </w:tcPr>
          <w:p w14:paraId="5E2B54C4" w14:textId="300EF56A" w:rsidR="00324908" w:rsidRPr="006620BE" w:rsidRDefault="00324908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3F5FC463" w14:textId="7EFEF178" w:rsidR="00324908" w:rsidRPr="006620BE" w:rsidRDefault="004D7FB5" w:rsidP="00EF2586">
            <w:pPr>
              <w:rPr>
                <w:rFonts w:ascii="Times New Roman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</w:rPr>
              <w:t>0.2</w:t>
            </w:r>
            <w:r w:rsidR="00A43065" w:rsidRPr="006620BE">
              <w:rPr>
                <w:rFonts w:ascii="Times New Roman" w:hAnsi="Times New Roman" w:cs="Times New Roman"/>
                <w:lang w:eastAsia="zh-TW"/>
              </w:rPr>
              <w:t>5</w:t>
            </w:r>
          </w:p>
        </w:tc>
      </w:tr>
      <w:tr w:rsidR="00324908" w:rsidRPr="006620BE" w14:paraId="0AE7B0AB" w14:textId="77777777" w:rsidTr="001728A1">
        <w:trPr>
          <w:jc w:val="center"/>
        </w:trPr>
        <w:tc>
          <w:tcPr>
            <w:tcW w:w="1703" w:type="dxa"/>
          </w:tcPr>
          <w:p w14:paraId="3FBAA2CC" w14:textId="77777777" w:rsidR="00324908" w:rsidRPr="006620BE" w:rsidRDefault="00324908" w:rsidP="00EF2586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AG</w:t>
            </w:r>
          </w:p>
        </w:tc>
        <w:tc>
          <w:tcPr>
            <w:tcW w:w="1703" w:type="dxa"/>
          </w:tcPr>
          <w:p w14:paraId="760438AF" w14:textId="6013F0FD" w:rsidR="00324908" w:rsidRPr="006620BE" w:rsidRDefault="00324908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8</w:t>
            </w:r>
            <w:r w:rsidR="005571FE" w:rsidRPr="006620BE">
              <w:rPr>
                <w:rFonts w:ascii="Times New Roman" w:hAnsi="Times New Roman" w:cs="Times New Roman"/>
              </w:rPr>
              <w:t xml:space="preserve"> (9.8)</w:t>
            </w:r>
          </w:p>
        </w:tc>
        <w:tc>
          <w:tcPr>
            <w:tcW w:w="1703" w:type="dxa"/>
          </w:tcPr>
          <w:p w14:paraId="1AFF83D8" w14:textId="00724194" w:rsidR="00324908" w:rsidRPr="006620BE" w:rsidRDefault="00946EFA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6 (20.7</w:t>
            </w:r>
            <w:r w:rsidR="00966DD1" w:rsidRPr="006620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0" w:type="dxa"/>
          </w:tcPr>
          <w:p w14:paraId="5771A918" w14:textId="48E9A4C5" w:rsidR="00324908" w:rsidRPr="006620BE" w:rsidRDefault="00324908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3E70DD54" w14:textId="77777777" w:rsidR="00324908" w:rsidRPr="006620BE" w:rsidRDefault="00324908" w:rsidP="00EF2586">
            <w:pPr>
              <w:rPr>
                <w:rFonts w:ascii="Times New Roman" w:hAnsi="Times New Roman" w:cs="Times New Roman"/>
              </w:rPr>
            </w:pPr>
          </w:p>
        </w:tc>
      </w:tr>
      <w:tr w:rsidR="00324908" w:rsidRPr="006620BE" w14:paraId="113A506C" w14:textId="77777777" w:rsidTr="001728A1">
        <w:trPr>
          <w:jc w:val="center"/>
        </w:trPr>
        <w:tc>
          <w:tcPr>
            <w:tcW w:w="1703" w:type="dxa"/>
            <w:tcBorders>
              <w:bottom w:val="nil"/>
            </w:tcBorders>
          </w:tcPr>
          <w:p w14:paraId="757138BB" w14:textId="77777777" w:rsidR="00324908" w:rsidRPr="006620BE" w:rsidRDefault="00324908" w:rsidP="00EF2586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GG</w:t>
            </w:r>
          </w:p>
        </w:tc>
        <w:tc>
          <w:tcPr>
            <w:tcW w:w="1703" w:type="dxa"/>
            <w:tcBorders>
              <w:bottom w:val="nil"/>
            </w:tcBorders>
          </w:tcPr>
          <w:p w14:paraId="139A4902" w14:textId="7811074D" w:rsidR="00324908" w:rsidRPr="006620BE" w:rsidRDefault="00324908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3</w:t>
            </w:r>
            <w:r w:rsidR="005571FE" w:rsidRPr="006620BE">
              <w:rPr>
                <w:rFonts w:ascii="Times New Roman" w:hAnsi="Times New Roman" w:cs="Times New Roman"/>
              </w:rPr>
              <w:t xml:space="preserve"> (3.7)</w:t>
            </w:r>
          </w:p>
        </w:tc>
        <w:tc>
          <w:tcPr>
            <w:tcW w:w="1703" w:type="dxa"/>
            <w:tcBorders>
              <w:bottom w:val="nil"/>
            </w:tcBorders>
          </w:tcPr>
          <w:p w14:paraId="20EF9AEF" w14:textId="5A8609C2" w:rsidR="00324908" w:rsidRPr="006620BE" w:rsidRDefault="00966DD1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370" w:type="dxa"/>
            <w:tcBorders>
              <w:bottom w:val="nil"/>
            </w:tcBorders>
          </w:tcPr>
          <w:p w14:paraId="2317880F" w14:textId="4662FB6C" w:rsidR="00324908" w:rsidRPr="006620BE" w:rsidRDefault="00324908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  <w:tcBorders>
              <w:bottom w:val="nil"/>
            </w:tcBorders>
          </w:tcPr>
          <w:p w14:paraId="58CB7AFE" w14:textId="77777777" w:rsidR="00324908" w:rsidRPr="006620BE" w:rsidRDefault="00324908" w:rsidP="00EF2586">
            <w:pPr>
              <w:rPr>
                <w:rFonts w:ascii="Times New Roman" w:hAnsi="Times New Roman" w:cs="Times New Roman"/>
              </w:rPr>
            </w:pPr>
          </w:p>
        </w:tc>
      </w:tr>
      <w:tr w:rsidR="00324908" w:rsidRPr="006620BE" w14:paraId="696C0FFF" w14:textId="77777777" w:rsidTr="001728A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</w:tcPr>
          <w:p w14:paraId="5F128C91" w14:textId="77777777" w:rsidR="00324908" w:rsidRPr="006620BE" w:rsidRDefault="00324908" w:rsidP="00EF2586">
            <w:pPr>
              <w:rPr>
                <w:rFonts w:ascii="Times New Roman" w:hAnsi="Times New Roman" w:cs="Times New Roman"/>
                <w:b/>
                <w:i/>
              </w:rPr>
            </w:pPr>
            <w:r w:rsidRPr="006620BE">
              <w:rPr>
                <w:rFonts w:ascii="Times New Roman" w:hAnsi="Times New Roman" w:cs="Times New Roman"/>
                <w:b/>
                <w:i/>
              </w:rPr>
              <w:t>fIFNG+686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65A78139" w14:textId="77777777" w:rsidR="00324908" w:rsidRPr="006620BE" w:rsidRDefault="00324908" w:rsidP="00EF258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661563C9" w14:textId="77777777" w:rsidR="00324908" w:rsidRPr="006620BE" w:rsidRDefault="00324908" w:rsidP="00EF258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370" w:type="dxa"/>
            <w:tcBorders>
              <w:top w:val="nil"/>
              <w:bottom w:val="nil"/>
            </w:tcBorders>
          </w:tcPr>
          <w:p w14:paraId="5DA20E6E" w14:textId="77777777" w:rsidR="00324908" w:rsidRPr="006620BE" w:rsidRDefault="00324908" w:rsidP="00EF258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2D1067D5" w14:textId="77777777" w:rsidR="00324908" w:rsidRPr="006620BE" w:rsidRDefault="00324908" w:rsidP="00EF258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24908" w:rsidRPr="006620BE" w14:paraId="521ACB93" w14:textId="77777777" w:rsidTr="001728A1">
        <w:trPr>
          <w:jc w:val="center"/>
        </w:trPr>
        <w:tc>
          <w:tcPr>
            <w:tcW w:w="1703" w:type="dxa"/>
            <w:tcBorders>
              <w:top w:val="nil"/>
            </w:tcBorders>
          </w:tcPr>
          <w:p w14:paraId="71AE9D9F" w14:textId="77777777" w:rsidR="00324908" w:rsidRPr="006620BE" w:rsidRDefault="00324908" w:rsidP="00EF2586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lastRenderedPageBreak/>
              <w:t xml:space="preserve">     AA</w:t>
            </w:r>
          </w:p>
        </w:tc>
        <w:tc>
          <w:tcPr>
            <w:tcW w:w="1703" w:type="dxa"/>
            <w:tcBorders>
              <w:top w:val="nil"/>
            </w:tcBorders>
          </w:tcPr>
          <w:p w14:paraId="52E1E3DB" w14:textId="40521CAB" w:rsidR="00324908" w:rsidRPr="006620BE" w:rsidRDefault="00324908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75</w:t>
            </w:r>
            <w:r w:rsidR="005571FE" w:rsidRPr="006620BE">
              <w:rPr>
                <w:rFonts w:ascii="Times New Roman" w:hAnsi="Times New Roman" w:cs="Times New Roman"/>
              </w:rPr>
              <w:t xml:space="preserve"> (91.5)</w:t>
            </w:r>
          </w:p>
        </w:tc>
        <w:tc>
          <w:tcPr>
            <w:tcW w:w="1703" w:type="dxa"/>
            <w:tcBorders>
              <w:top w:val="nil"/>
            </w:tcBorders>
          </w:tcPr>
          <w:p w14:paraId="3EEF3594" w14:textId="3A4A7A45" w:rsidR="00324908" w:rsidRPr="006620BE" w:rsidRDefault="004A11DE" w:rsidP="00EF2586">
            <w:pPr>
              <w:rPr>
                <w:rFonts w:ascii="Times New Roman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</w:rPr>
              <w:t>25</w:t>
            </w:r>
            <w:r w:rsidR="00946EFA" w:rsidRPr="006620BE">
              <w:rPr>
                <w:rFonts w:ascii="Times New Roman" w:hAnsi="Times New Roman" w:cs="Times New Roman"/>
              </w:rPr>
              <w:t xml:space="preserve"> (86.2)</w:t>
            </w:r>
          </w:p>
        </w:tc>
        <w:tc>
          <w:tcPr>
            <w:tcW w:w="2370" w:type="dxa"/>
            <w:tcBorders>
              <w:top w:val="nil"/>
            </w:tcBorders>
          </w:tcPr>
          <w:p w14:paraId="79E7539E" w14:textId="69E8D8C6" w:rsidR="00324908" w:rsidRPr="006620BE" w:rsidRDefault="00724F42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  <w:tcBorders>
              <w:top w:val="nil"/>
            </w:tcBorders>
          </w:tcPr>
          <w:p w14:paraId="3A7FC0F8" w14:textId="3A1E39DA" w:rsidR="00324908" w:rsidRPr="006620BE" w:rsidRDefault="00324908" w:rsidP="00EF2586">
            <w:pPr>
              <w:rPr>
                <w:rFonts w:ascii="Times New Roman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</w:rPr>
              <w:t>0.</w:t>
            </w:r>
            <w:r w:rsidR="00A43065" w:rsidRPr="006620BE">
              <w:rPr>
                <w:rFonts w:ascii="Times New Roman" w:hAnsi="Times New Roman" w:cs="Times New Roman"/>
                <w:lang w:eastAsia="zh-TW"/>
              </w:rPr>
              <w:t>59</w:t>
            </w:r>
          </w:p>
        </w:tc>
      </w:tr>
      <w:tr w:rsidR="00324908" w:rsidRPr="006620BE" w14:paraId="3911EA57" w14:textId="77777777" w:rsidTr="001728A1">
        <w:trPr>
          <w:jc w:val="center"/>
        </w:trPr>
        <w:tc>
          <w:tcPr>
            <w:tcW w:w="1703" w:type="dxa"/>
          </w:tcPr>
          <w:p w14:paraId="6900AC4D" w14:textId="77777777" w:rsidR="00324908" w:rsidRPr="006620BE" w:rsidRDefault="00324908" w:rsidP="00EF2586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AG</w:t>
            </w:r>
          </w:p>
        </w:tc>
        <w:tc>
          <w:tcPr>
            <w:tcW w:w="1703" w:type="dxa"/>
          </w:tcPr>
          <w:p w14:paraId="59DF075F" w14:textId="271CE510" w:rsidR="00324908" w:rsidRPr="006620BE" w:rsidRDefault="007A62C0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6 (7.3)</w:t>
            </w:r>
          </w:p>
        </w:tc>
        <w:tc>
          <w:tcPr>
            <w:tcW w:w="1703" w:type="dxa"/>
          </w:tcPr>
          <w:p w14:paraId="5C2ABBF3" w14:textId="2B3390D0" w:rsidR="00324908" w:rsidRPr="006620BE" w:rsidRDefault="00946EFA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4 (13.8</w:t>
            </w:r>
            <w:r w:rsidR="00FA46C1" w:rsidRPr="006620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0" w:type="dxa"/>
          </w:tcPr>
          <w:p w14:paraId="6E793D74" w14:textId="1BD4C9D2" w:rsidR="00324908" w:rsidRPr="006620BE" w:rsidRDefault="00324908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3C3785B9" w14:textId="15A24CD4" w:rsidR="00324908" w:rsidRPr="006620BE" w:rsidRDefault="00324908" w:rsidP="00EF2586">
            <w:pPr>
              <w:rPr>
                <w:rFonts w:ascii="Times New Roman" w:hAnsi="Times New Roman" w:cs="Times New Roman"/>
              </w:rPr>
            </w:pPr>
          </w:p>
        </w:tc>
      </w:tr>
      <w:tr w:rsidR="00324908" w:rsidRPr="006620BE" w14:paraId="38336A98" w14:textId="77777777" w:rsidTr="001728A1">
        <w:trPr>
          <w:jc w:val="center"/>
        </w:trPr>
        <w:tc>
          <w:tcPr>
            <w:tcW w:w="1703" w:type="dxa"/>
          </w:tcPr>
          <w:p w14:paraId="7F57E72A" w14:textId="77777777" w:rsidR="00324908" w:rsidRPr="006620BE" w:rsidRDefault="00324908" w:rsidP="00EF2586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GG</w:t>
            </w:r>
          </w:p>
        </w:tc>
        <w:tc>
          <w:tcPr>
            <w:tcW w:w="1703" w:type="dxa"/>
          </w:tcPr>
          <w:p w14:paraId="6A4C351C" w14:textId="2922A42A" w:rsidR="00324908" w:rsidRPr="006620BE" w:rsidRDefault="00324908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1</w:t>
            </w:r>
            <w:r w:rsidR="005571FE" w:rsidRPr="006620BE">
              <w:rPr>
                <w:rFonts w:ascii="Times New Roman" w:hAnsi="Times New Roman" w:cs="Times New Roman"/>
              </w:rPr>
              <w:t xml:space="preserve"> (1.2)</w:t>
            </w:r>
          </w:p>
        </w:tc>
        <w:tc>
          <w:tcPr>
            <w:tcW w:w="1703" w:type="dxa"/>
          </w:tcPr>
          <w:p w14:paraId="089E60F2" w14:textId="05183685" w:rsidR="00324908" w:rsidRPr="006620BE" w:rsidRDefault="004A11DE" w:rsidP="00724F42">
            <w:pPr>
              <w:rPr>
                <w:rFonts w:ascii="Times New Roman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370" w:type="dxa"/>
          </w:tcPr>
          <w:p w14:paraId="3EF9DB5D" w14:textId="03D1BBA5" w:rsidR="00324908" w:rsidRPr="006620BE" w:rsidRDefault="00724F42" w:rsidP="00212930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12614226" w14:textId="16A6B731" w:rsidR="00324908" w:rsidRPr="006620BE" w:rsidRDefault="00324908" w:rsidP="00EF2586">
            <w:pPr>
              <w:rPr>
                <w:rFonts w:ascii="Times New Roman" w:hAnsi="Times New Roman" w:cs="Times New Roman"/>
              </w:rPr>
            </w:pPr>
          </w:p>
        </w:tc>
      </w:tr>
      <w:tr w:rsidR="00324908" w:rsidRPr="006620BE" w14:paraId="500D9046" w14:textId="77777777" w:rsidTr="001728A1">
        <w:trPr>
          <w:jc w:val="center"/>
        </w:trPr>
        <w:tc>
          <w:tcPr>
            <w:tcW w:w="1703" w:type="dxa"/>
          </w:tcPr>
          <w:p w14:paraId="0B8CD0EF" w14:textId="77777777" w:rsidR="00324908" w:rsidRPr="006620BE" w:rsidRDefault="00324908" w:rsidP="00EF2586">
            <w:pPr>
              <w:rPr>
                <w:rFonts w:ascii="Times New Roman" w:hAnsi="Times New Roman" w:cs="Times New Roman"/>
                <w:b/>
                <w:i/>
              </w:rPr>
            </w:pPr>
            <w:r w:rsidRPr="006620BE">
              <w:rPr>
                <w:rFonts w:ascii="Times New Roman" w:hAnsi="Times New Roman" w:cs="Times New Roman"/>
                <w:b/>
                <w:i/>
              </w:rPr>
              <w:t>fIFNG+761</w:t>
            </w:r>
          </w:p>
        </w:tc>
        <w:tc>
          <w:tcPr>
            <w:tcW w:w="1703" w:type="dxa"/>
          </w:tcPr>
          <w:p w14:paraId="343825E9" w14:textId="77777777" w:rsidR="00324908" w:rsidRPr="006620BE" w:rsidRDefault="00324908" w:rsidP="00EF258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3" w:type="dxa"/>
          </w:tcPr>
          <w:p w14:paraId="69132140" w14:textId="77777777" w:rsidR="00324908" w:rsidRPr="006620BE" w:rsidRDefault="00324908" w:rsidP="00EF258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370" w:type="dxa"/>
          </w:tcPr>
          <w:p w14:paraId="1DEF8AA4" w14:textId="77777777" w:rsidR="00324908" w:rsidRPr="006620BE" w:rsidRDefault="00324908" w:rsidP="00EF258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4" w:type="dxa"/>
          </w:tcPr>
          <w:p w14:paraId="09A668C2" w14:textId="77777777" w:rsidR="00324908" w:rsidRPr="006620BE" w:rsidRDefault="00324908" w:rsidP="00EF258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24908" w:rsidRPr="006620BE" w14:paraId="17C369DD" w14:textId="77777777" w:rsidTr="001728A1">
        <w:trPr>
          <w:jc w:val="center"/>
        </w:trPr>
        <w:tc>
          <w:tcPr>
            <w:tcW w:w="1703" w:type="dxa"/>
          </w:tcPr>
          <w:p w14:paraId="3364B74E" w14:textId="77777777" w:rsidR="00324908" w:rsidRPr="006620BE" w:rsidRDefault="00324908" w:rsidP="00EF2586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GG</w:t>
            </w:r>
          </w:p>
        </w:tc>
        <w:tc>
          <w:tcPr>
            <w:tcW w:w="1703" w:type="dxa"/>
          </w:tcPr>
          <w:p w14:paraId="39D8F810" w14:textId="3100A325" w:rsidR="00324908" w:rsidRPr="006620BE" w:rsidRDefault="00324908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25</w:t>
            </w:r>
            <w:r w:rsidR="005571FE" w:rsidRPr="006620BE">
              <w:rPr>
                <w:rFonts w:ascii="Times New Roman" w:hAnsi="Times New Roman" w:cs="Times New Roman"/>
              </w:rPr>
              <w:t xml:space="preserve"> (30.5)</w:t>
            </w:r>
          </w:p>
        </w:tc>
        <w:tc>
          <w:tcPr>
            <w:tcW w:w="1703" w:type="dxa"/>
          </w:tcPr>
          <w:p w14:paraId="53B157A7" w14:textId="74475446" w:rsidR="00324908" w:rsidRPr="006620BE" w:rsidRDefault="00AF477F" w:rsidP="00EF2586">
            <w:pPr>
              <w:rPr>
                <w:rFonts w:ascii="Times New Roman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</w:rPr>
              <w:t>10</w:t>
            </w:r>
            <w:r w:rsidR="00946EFA" w:rsidRPr="006620BE">
              <w:rPr>
                <w:rFonts w:ascii="Times New Roman" w:hAnsi="Times New Roman" w:cs="Times New Roman"/>
              </w:rPr>
              <w:t xml:space="preserve"> (34.5)</w:t>
            </w:r>
          </w:p>
        </w:tc>
        <w:tc>
          <w:tcPr>
            <w:tcW w:w="2370" w:type="dxa"/>
          </w:tcPr>
          <w:p w14:paraId="557C7357" w14:textId="4D25A346" w:rsidR="00324908" w:rsidRPr="006620BE" w:rsidRDefault="00324908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2261A9FF" w14:textId="35D774ED" w:rsidR="00324908" w:rsidRPr="006620BE" w:rsidRDefault="004D7FB5" w:rsidP="00EF2586">
            <w:pPr>
              <w:rPr>
                <w:rFonts w:ascii="Times New Roman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</w:rPr>
              <w:t>0.8</w:t>
            </w:r>
            <w:r w:rsidR="00A43065" w:rsidRPr="006620BE">
              <w:rPr>
                <w:rFonts w:ascii="Times New Roman" w:hAnsi="Times New Roman" w:cs="Times New Roman"/>
                <w:lang w:eastAsia="zh-TW"/>
              </w:rPr>
              <w:t>6</w:t>
            </w:r>
          </w:p>
        </w:tc>
      </w:tr>
      <w:tr w:rsidR="00324908" w:rsidRPr="006620BE" w14:paraId="082E4939" w14:textId="77777777" w:rsidTr="001728A1">
        <w:trPr>
          <w:jc w:val="center"/>
        </w:trPr>
        <w:tc>
          <w:tcPr>
            <w:tcW w:w="1703" w:type="dxa"/>
          </w:tcPr>
          <w:p w14:paraId="3EC10F0A" w14:textId="77777777" w:rsidR="00324908" w:rsidRPr="006620BE" w:rsidRDefault="00324908" w:rsidP="00EF2586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GT</w:t>
            </w:r>
          </w:p>
        </w:tc>
        <w:tc>
          <w:tcPr>
            <w:tcW w:w="1703" w:type="dxa"/>
          </w:tcPr>
          <w:p w14:paraId="0F6ABE9D" w14:textId="007F8BA7" w:rsidR="00324908" w:rsidRPr="006620BE" w:rsidRDefault="00324908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36</w:t>
            </w:r>
            <w:r w:rsidR="005571FE" w:rsidRPr="006620BE">
              <w:rPr>
                <w:rFonts w:ascii="Times New Roman" w:hAnsi="Times New Roman" w:cs="Times New Roman"/>
              </w:rPr>
              <w:t xml:space="preserve"> (43.9)</w:t>
            </w:r>
          </w:p>
        </w:tc>
        <w:tc>
          <w:tcPr>
            <w:tcW w:w="1703" w:type="dxa"/>
          </w:tcPr>
          <w:p w14:paraId="0D1F478F" w14:textId="4266F48F" w:rsidR="00324908" w:rsidRPr="006620BE" w:rsidRDefault="00AF477F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11</w:t>
            </w:r>
            <w:r w:rsidR="00946EFA" w:rsidRPr="006620BE">
              <w:rPr>
                <w:rFonts w:ascii="Times New Roman" w:hAnsi="Times New Roman" w:cs="Times New Roman"/>
              </w:rPr>
              <w:t xml:space="preserve"> (37.9)</w:t>
            </w:r>
          </w:p>
        </w:tc>
        <w:tc>
          <w:tcPr>
            <w:tcW w:w="2370" w:type="dxa"/>
          </w:tcPr>
          <w:p w14:paraId="0408E71C" w14:textId="37F59DEE" w:rsidR="00324908" w:rsidRPr="006620BE" w:rsidRDefault="00324908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6496CC73" w14:textId="77777777" w:rsidR="00324908" w:rsidRPr="006620BE" w:rsidRDefault="00324908" w:rsidP="00EF2586">
            <w:pPr>
              <w:rPr>
                <w:rFonts w:ascii="Times New Roman" w:hAnsi="Times New Roman" w:cs="Times New Roman"/>
              </w:rPr>
            </w:pPr>
          </w:p>
        </w:tc>
      </w:tr>
      <w:tr w:rsidR="00324908" w:rsidRPr="006620BE" w14:paraId="224A7113" w14:textId="77777777" w:rsidTr="001728A1">
        <w:trPr>
          <w:jc w:val="center"/>
        </w:trPr>
        <w:tc>
          <w:tcPr>
            <w:tcW w:w="1703" w:type="dxa"/>
          </w:tcPr>
          <w:p w14:paraId="72BBC354" w14:textId="77777777" w:rsidR="00324908" w:rsidRPr="006620BE" w:rsidRDefault="00324908" w:rsidP="00EF2586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TT</w:t>
            </w:r>
          </w:p>
        </w:tc>
        <w:tc>
          <w:tcPr>
            <w:tcW w:w="1703" w:type="dxa"/>
          </w:tcPr>
          <w:p w14:paraId="2841737D" w14:textId="381D248A" w:rsidR="00324908" w:rsidRPr="006620BE" w:rsidRDefault="00324908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21</w:t>
            </w:r>
            <w:r w:rsidR="005571FE" w:rsidRPr="006620BE">
              <w:rPr>
                <w:rFonts w:ascii="Times New Roman" w:hAnsi="Times New Roman" w:cs="Times New Roman"/>
              </w:rPr>
              <w:t xml:space="preserve"> (25.6)</w:t>
            </w:r>
          </w:p>
        </w:tc>
        <w:tc>
          <w:tcPr>
            <w:tcW w:w="1703" w:type="dxa"/>
          </w:tcPr>
          <w:p w14:paraId="71F8538E" w14:textId="3ECEEE4C" w:rsidR="00324908" w:rsidRPr="006620BE" w:rsidRDefault="00946EFA" w:rsidP="00EF2586">
            <w:pPr>
              <w:rPr>
                <w:rFonts w:ascii="Times New Roman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</w:rPr>
              <w:t>8 (27.6</w:t>
            </w:r>
            <w:r w:rsidR="00FA46C1" w:rsidRPr="006620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0" w:type="dxa"/>
          </w:tcPr>
          <w:p w14:paraId="5EAA63EC" w14:textId="64B883B5" w:rsidR="00324908" w:rsidRPr="006620BE" w:rsidRDefault="00324908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49C83FF5" w14:textId="77777777" w:rsidR="00324908" w:rsidRPr="006620BE" w:rsidRDefault="00324908" w:rsidP="00EF2586">
            <w:pPr>
              <w:rPr>
                <w:rFonts w:ascii="Times New Roman" w:hAnsi="Times New Roman" w:cs="Times New Roman"/>
              </w:rPr>
            </w:pPr>
          </w:p>
        </w:tc>
      </w:tr>
      <w:tr w:rsidR="00324908" w:rsidRPr="006620BE" w14:paraId="5258BFE5" w14:textId="77777777" w:rsidTr="001728A1">
        <w:trPr>
          <w:jc w:val="center"/>
        </w:trPr>
        <w:tc>
          <w:tcPr>
            <w:tcW w:w="1703" w:type="dxa"/>
          </w:tcPr>
          <w:p w14:paraId="2616A57D" w14:textId="77777777" w:rsidR="00324908" w:rsidRPr="006620BE" w:rsidRDefault="00324908" w:rsidP="00EF2586">
            <w:pPr>
              <w:rPr>
                <w:rFonts w:ascii="Times New Roman" w:hAnsi="Times New Roman" w:cs="Times New Roman"/>
                <w:b/>
                <w:i/>
              </w:rPr>
            </w:pPr>
            <w:r w:rsidRPr="006620BE">
              <w:rPr>
                <w:rFonts w:ascii="Times New Roman" w:hAnsi="Times New Roman" w:cs="Times New Roman"/>
                <w:b/>
                <w:i/>
              </w:rPr>
              <w:t>fIFNG+1082</w:t>
            </w:r>
          </w:p>
        </w:tc>
        <w:tc>
          <w:tcPr>
            <w:tcW w:w="1703" w:type="dxa"/>
          </w:tcPr>
          <w:p w14:paraId="4DD76AD3" w14:textId="77777777" w:rsidR="00324908" w:rsidRPr="006620BE" w:rsidRDefault="00324908" w:rsidP="00EF258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3" w:type="dxa"/>
          </w:tcPr>
          <w:p w14:paraId="5C2A0641" w14:textId="77777777" w:rsidR="00324908" w:rsidRPr="006620BE" w:rsidRDefault="00324908" w:rsidP="00EF258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370" w:type="dxa"/>
          </w:tcPr>
          <w:p w14:paraId="533ED124" w14:textId="77777777" w:rsidR="00324908" w:rsidRPr="006620BE" w:rsidRDefault="00324908" w:rsidP="00EF258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4" w:type="dxa"/>
          </w:tcPr>
          <w:p w14:paraId="2BEA30A4" w14:textId="77777777" w:rsidR="00324908" w:rsidRPr="006620BE" w:rsidRDefault="00324908" w:rsidP="00EF258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24908" w:rsidRPr="006620BE" w14:paraId="490EDAD7" w14:textId="77777777" w:rsidTr="001728A1">
        <w:trPr>
          <w:jc w:val="center"/>
        </w:trPr>
        <w:tc>
          <w:tcPr>
            <w:tcW w:w="1703" w:type="dxa"/>
          </w:tcPr>
          <w:p w14:paraId="31C69680" w14:textId="77777777" w:rsidR="00324908" w:rsidRPr="006620BE" w:rsidRDefault="00324908" w:rsidP="00EF2586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AA</w:t>
            </w:r>
          </w:p>
        </w:tc>
        <w:tc>
          <w:tcPr>
            <w:tcW w:w="1703" w:type="dxa"/>
          </w:tcPr>
          <w:p w14:paraId="2A886BF7" w14:textId="510F95AE" w:rsidR="00324908" w:rsidRPr="006620BE" w:rsidRDefault="00324908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33</w:t>
            </w:r>
            <w:r w:rsidR="005571FE" w:rsidRPr="006620BE">
              <w:rPr>
                <w:rFonts w:ascii="Times New Roman" w:hAnsi="Times New Roman" w:cs="Times New Roman"/>
              </w:rPr>
              <w:t xml:space="preserve"> (40.2)</w:t>
            </w:r>
          </w:p>
        </w:tc>
        <w:tc>
          <w:tcPr>
            <w:tcW w:w="1703" w:type="dxa"/>
          </w:tcPr>
          <w:p w14:paraId="4EA2B6CD" w14:textId="2398A1EB" w:rsidR="00324908" w:rsidRPr="006620BE" w:rsidRDefault="00AF477F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11</w:t>
            </w:r>
            <w:r w:rsidR="00946EFA" w:rsidRPr="006620BE">
              <w:rPr>
                <w:rFonts w:ascii="Times New Roman" w:hAnsi="Times New Roman" w:cs="Times New Roman"/>
              </w:rPr>
              <w:t xml:space="preserve"> (37.9)</w:t>
            </w:r>
          </w:p>
        </w:tc>
        <w:tc>
          <w:tcPr>
            <w:tcW w:w="2370" w:type="dxa"/>
          </w:tcPr>
          <w:p w14:paraId="534BA8AB" w14:textId="082FDD45" w:rsidR="00324908" w:rsidRPr="006620BE" w:rsidRDefault="00324908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18928BEE" w14:textId="00218CB4" w:rsidR="00324908" w:rsidRPr="006620BE" w:rsidRDefault="00A43065" w:rsidP="00EF2586">
            <w:pPr>
              <w:rPr>
                <w:rFonts w:ascii="Times New Roman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</w:rPr>
              <w:t>0.</w:t>
            </w:r>
            <w:r w:rsidRPr="006620BE">
              <w:rPr>
                <w:rFonts w:ascii="Times New Roman" w:hAnsi="Times New Roman" w:cs="Times New Roman"/>
                <w:lang w:eastAsia="zh-TW"/>
              </w:rPr>
              <w:t>70</w:t>
            </w:r>
          </w:p>
        </w:tc>
      </w:tr>
      <w:tr w:rsidR="00324908" w:rsidRPr="006620BE" w14:paraId="7434975B" w14:textId="77777777" w:rsidTr="001728A1">
        <w:trPr>
          <w:jc w:val="center"/>
        </w:trPr>
        <w:tc>
          <w:tcPr>
            <w:tcW w:w="1703" w:type="dxa"/>
          </w:tcPr>
          <w:p w14:paraId="59EE387B" w14:textId="77777777" w:rsidR="00324908" w:rsidRPr="006620BE" w:rsidRDefault="00324908" w:rsidP="00EF2586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AG</w:t>
            </w:r>
          </w:p>
        </w:tc>
        <w:tc>
          <w:tcPr>
            <w:tcW w:w="1703" w:type="dxa"/>
          </w:tcPr>
          <w:p w14:paraId="22F9A060" w14:textId="37D965F2" w:rsidR="00324908" w:rsidRPr="006620BE" w:rsidRDefault="005571FE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30 (36.6)</w:t>
            </w:r>
          </w:p>
        </w:tc>
        <w:tc>
          <w:tcPr>
            <w:tcW w:w="1703" w:type="dxa"/>
          </w:tcPr>
          <w:p w14:paraId="5D8A469C" w14:textId="318889B7" w:rsidR="00324908" w:rsidRPr="006620BE" w:rsidRDefault="00AF477F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13</w:t>
            </w:r>
            <w:r w:rsidR="00946EFA" w:rsidRPr="006620BE">
              <w:rPr>
                <w:rFonts w:ascii="Times New Roman" w:hAnsi="Times New Roman" w:cs="Times New Roman"/>
              </w:rPr>
              <w:t xml:space="preserve"> (44.8)</w:t>
            </w:r>
          </w:p>
        </w:tc>
        <w:tc>
          <w:tcPr>
            <w:tcW w:w="2370" w:type="dxa"/>
          </w:tcPr>
          <w:p w14:paraId="1CC3B04E" w14:textId="2F4850FF" w:rsidR="00324908" w:rsidRPr="006620BE" w:rsidRDefault="00324908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1A4F6DD0" w14:textId="77777777" w:rsidR="00324908" w:rsidRPr="006620BE" w:rsidRDefault="00324908" w:rsidP="00EF2586">
            <w:pPr>
              <w:rPr>
                <w:rFonts w:ascii="Times New Roman" w:hAnsi="Times New Roman" w:cs="Times New Roman"/>
              </w:rPr>
            </w:pPr>
          </w:p>
        </w:tc>
      </w:tr>
      <w:tr w:rsidR="00324908" w:rsidRPr="006620BE" w14:paraId="738EA1C8" w14:textId="77777777" w:rsidTr="001728A1">
        <w:trPr>
          <w:jc w:val="center"/>
        </w:trPr>
        <w:tc>
          <w:tcPr>
            <w:tcW w:w="1703" w:type="dxa"/>
          </w:tcPr>
          <w:p w14:paraId="209F7340" w14:textId="77777777" w:rsidR="00324908" w:rsidRPr="006620BE" w:rsidRDefault="00324908" w:rsidP="00EF2586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GG</w:t>
            </w:r>
          </w:p>
        </w:tc>
        <w:tc>
          <w:tcPr>
            <w:tcW w:w="1703" w:type="dxa"/>
          </w:tcPr>
          <w:p w14:paraId="20151506" w14:textId="65E6B06D" w:rsidR="00324908" w:rsidRPr="006620BE" w:rsidRDefault="005571FE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19 (23.2)</w:t>
            </w:r>
          </w:p>
        </w:tc>
        <w:tc>
          <w:tcPr>
            <w:tcW w:w="1703" w:type="dxa"/>
          </w:tcPr>
          <w:p w14:paraId="63D4588D" w14:textId="5AD341D5" w:rsidR="00324908" w:rsidRPr="006620BE" w:rsidRDefault="00946EFA" w:rsidP="00EF2586">
            <w:pPr>
              <w:rPr>
                <w:rFonts w:ascii="Times New Roman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</w:rPr>
              <w:t>5 (17.2</w:t>
            </w:r>
            <w:r w:rsidR="00FA46C1" w:rsidRPr="006620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0" w:type="dxa"/>
          </w:tcPr>
          <w:p w14:paraId="6455FD1A" w14:textId="04581192" w:rsidR="00324908" w:rsidRPr="006620BE" w:rsidRDefault="00324908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51DBAD27" w14:textId="77777777" w:rsidR="00324908" w:rsidRPr="006620BE" w:rsidRDefault="00324908" w:rsidP="00EF2586">
            <w:pPr>
              <w:rPr>
                <w:rFonts w:ascii="Times New Roman" w:hAnsi="Times New Roman" w:cs="Times New Roman"/>
              </w:rPr>
            </w:pPr>
          </w:p>
        </w:tc>
      </w:tr>
      <w:tr w:rsidR="00324908" w:rsidRPr="006620BE" w14:paraId="71724A99" w14:textId="77777777" w:rsidTr="001728A1">
        <w:trPr>
          <w:jc w:val="center"/>
        </w:trPr>
        <w:tc>
          <w:tcPr>
            <w:tcW w:w="1703" w:type="dxa"/>
          </w:tcPr>
          <w:p w14:paraId="54B7E106" w14:textId="02D73C84" w:rsidR="00324908" w:rsidRPr="006620BE" w:rsidRDefault="00324908" w:rsidP="00EF2586">
            <w:pPr>
              <w:rPr>
                <w:rFonts w:ascii="Times New Roman" w:hAnsi="Times New Roman" w:cs="Times New Roman"/>
                <w:b/>
                <w:i/>
              </w:rPr>
            </w:pPr>
            <w:r w:rsidRPr="006620BE">
              <w:rPr>
                <w:rFonts w:ascii="Times New Roman" w:hAnsi="Times New Roman" w:cs="Times New Roman"/>
                <w:b/>
                <w:i/>
              </w:rPr>
              <w:t>fIFNG+1133</w:t>
            </w:r>
          </w:p>
        </w:tc>
        <w:tc>
          <w:tcPr>
            <w:tcW w:w="1703" w:type="dxa"/>
          </w:tcPr>
          <w:p w14:paraId="2D4080D7" w14:textId="49D34D9F" w:rsidR="00324908" w:rsidRPr="006620BE" w:rsidRDefault="00324908" w:rsidP="00EF258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3" w:type="dxa"/>
          </w:tcPr>
          <w:p w14:paraId="1E9B93E5" w14:textId="4A55B489" w:rsidR="00324908" w:rsidRPr="006620BE" w:rsidRDefault="00324908" w:rsidP="00EF258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370" w:type="dxa"/>
          </w:tcPr>
          <w:p w14:paraId="51857F39" w14:textId="54FBDB90" w:rsidR="00324908" w:rsidRPr="006620BE" w:rsidRDefault="00324908" w:rsidP="00EF258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4" w:type="dxa"/>
          </w:tcPr>
          <w:p w14:paraId="096E8F0B" w14:textId="5D22FD73" w:rsidR="00324908" w:rsidRPr="006620BE" w:rsidRDefault="00324908" w:rsidP="00EF258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24908" w:rsidRPr="006620BE" w14:paraId="08B364FC" w14:textId="77777777" w:rsidTr="001728A1">
        <w:trPr>
          <w:jc w:val="center"/>
        </w:trPr>
        <w:tc>
          <w:tcPr>
            <w:tcW w:w="1703" w:type="dxa"/>
          </w:tcPr>
          <w:p w14:paraId="66047CAA" w14:textId="6535D390" w:rsidR="00324908" w:rsidRPr="006620BE" w:rsidRDefault="00324908" w:rsidP="00EF2586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GG</w:t>
            </w:r>
          </w:p>
        </w:tc>
        <w:tc>
          <w:tcPr>
            <w:tcW w:w="1703" w:type="dxa"/>
          </w:tcPr>
          <w:p w14:paraId="552F7BB2" w14:textId="5DEE0774" w:rsidR="00324908" w:rsidRPr="006620BE" w:rsidRDefault="00324908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67</w:t>
            </w:r>
            <w:r w:rsidR="005571FE" w:rsidRPr="006620BE">
              <w:rPr>
                <w:rFonts w:ascii="Times New Roman" w:hAnsi="Times New Roman" w:cs="Times New Roman"/>
              </w:rPr>
              <w:t xml:space="preserve"> (81.7)</w:t>
            </w:r>
          </w:p>
        </w:tc>
        <w:tc>
          <w:tcPr>
            <w:tcW w:w="1703" w:type="dxa"/>
          </w:tcPr>
          <w:p w14:paraId="19A931C2" w14:textId="7591667C" w:rsidR="00324908" w:rsidRPr="006620BE" w:rsidRDefault="00AF477F" w:rsidP="00EF2586">
            <w:pPr>
              <w:rPr>
                <w:rFonts w:ascii="Times New Roman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</w:rPr>
              <w:t>23</w:t>
            </w:r>
            <w:r w:rsidR="00946EFA" w:rsidRPr="006620BE">
              <w:rPr>
                <w:rFonts w:ascii="Times New Roman" w:hAnsi="Times New Roman" w:cs="Times New Roman"/>
              </w:rPr>
              <w:t xml:space="preserve"> (79.3)</w:t>
            </w:r>
          </w:p>
        </w:tc>
        <w:tc>
          <w:tcPr>
            <w:tcW w:w="2370" w:type="dxa"/>
          </w:tcPr>
          <w:p w14:paraId="0AE6AE01" w14:textId="60399B91" w:rsidR="00324908" w:rsidRPr="006620BE" w:rsidRDefault="00324908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4EAE1DA0" w14:textId="17509D1F" w:rsidR="00324908" w:rsidRPr="006620BE" w:rsidRDefault="00C148C7" w:rsidP="00EF2586">
            <w:pPr>
              <w:rPr>
                <w:rFonts w:ascii="Times New Roman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  <w:lang w:eastAsia="zh-TW"/>
              </w:rPr>
              <w:t>1.00</w:t>
            </w:r>
          </w:p>
        </w:tc>
      </w:tr>
      <w:tr w:rsidR="00324908" w:rsidRPr="006620BE" w14:paraId="5D379F1B" w14:textId="77777777" w:rsidTr="001728A1">
        <w:trPr>
          <w:jc w:val="center"/>
        </w:trPr>
        <w:tc>
          <w:tcPr>
            <w:tcW w:w="1703" w:type="dxa"/>
          </w:tcPr>
          <w:p w14:paraId="5C31EC2B" w14:textId="39DFAC2C" w:rsidR="00324908" w:rsidRPr="006620BE" w:rsidRDefault="00324908" w:rsidP="00EF2586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GC</w:t>
            </w:r>
          </w:p>
        </w:tc>
        <w:tc>
          <w:tcPr>
            <w:tcW w:w="1703" w:type="dxa"/>
          </w:tcPr>
          <w:p w14:paraId="023E27E8" w14:textId="4853DD41" w:rsidR="00324908" w:rsidRPr="006620BE" w:rsidRDefault="00324908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13</w:t>
            </w:r>
            <w:r w:rsidR="005571FE" w:rsidRPr="006620BE">
              <w:rPr>
                <w:rFonts w:ascii="Times New Roman" w:hAnsi="Times New Roman" w:cs="Times New Roman"/>
              </w:rPr>
              <w:t xml:space="preserve"> (15.9)</w:t>
            </w:r>
          </w:p>
        </w:tc>
        <w:tc>
          <w:tcPr>
            <w:tcW w:w="1703" w:type="dxa"/>
          </w:tcPr>
          <w:p w14:paraId="258DB38B" w14:textId="6615A8A4" w:rsidR="00324908" w:rsidRPr="006620BE" w:rsidRDefault="00AF477F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5</w:t>
            </w:r>
            <w:r w:rsidR="00946EFA" w:rsidRPr="006620BE">
              <w:rPr>
                <w:rFonts w:ascii="Times New Roman" w:hAnsi="Times New Roman" w:cs="Times New Roman"/>
              </w:rPr>
              <w:t xml:space="preserve"> (17.2)</w:t>
            </w:r>
          </w:p>
        </w:tc>
        <w:tc>
          <w:tcPr>
            <w:tcW w:w="2370" w:type="dxa"/>
          </w:tcPr>
          <w:p w14:paraId="482DA12E" w14:textId="1D11F56D" w:rsidR="00324908" w:rsidRPr="006620BE" w:rsidRDefault="00324908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198D4FB5" w14:textId="77777777" w:rsidR="00324908" w:rsidRPr="006620BE" w:rsidRDefault="00324908" w:rsidP="00EF2586">
            <w:pPr>
              <w:rPr>
                <w:rFonts w:ascii="Times New Roman" w:hAnsi="Times New Roman" w:cs="Times New Roman"/>
              </w:rPr>
            </w:pPr>
          </w:p>
        </w:tc>
      </w:tr>
      <w:tr w:rsidR="00324908" w:rsidRPr="006620BE" w14:paraId="4BAA5043" w14:textId="77777777" w:rsidTr="001728A1">
        <w:trPr>
          <w:jc w:val="center"/>
        </w:trPr>
        <w:tc>
          <w:tcPr>
            <w:tcW w:w="1703" w:type="dxa"/>
          </w:tcPr>
          <w:p w14:paraId="3EC41552" w14:textId="5FD5FF7E" w:rsidR="00324908" w:rsidRPr="006620BE" w:rsidRDefault="00324908" w:rsidP="00EF2586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CC</w:t>
            </w:r>
          </w:p>
        </w:tc>
        <w:tc>
          <w:tcPr>
            <w:tcW w:w="1703" w:type="dxa"/>
          </w:tcPr>
          <w:p w14:paraId="0372C814" w14:textId="1477E0A0" w:rsidR="00324908" w:rsidRPr="006620BE" w:rsidRDefault="00F273FE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2 (2.4)</w:t>
            </w:r>
          </w:p>
        </w:tc>
        <w:tc>
          <w:tcPr>
            <w:tcW w:w="1703" w:type="dxa"/>
          </w:tcPr>
          <w:p w14:paraId="65726036" w14:textId="06E8A220" w:rsidR="00324908" w:rsidRPr="006620BE" w:rsidRDefault="00946EFA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1 (3.4</w:t>
            </w:r>
            <w:r w:rsidR="00FA46C1" w:rsidRPr="006620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0" w:type="dxa"/>
          </w:tcPr>
          <w:p w14:paraId="6FE1D340" w14:textId="550111B7" w:rsidR="00324908" w:rsidRPr="006620BE" w:rsidRDefault="00324908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45724412" w14:textId="77777777" w:rsidR="00324908" w:rsidRPr="006620BE" w:rsidRDefault="00324908" w:rsidP="00EF2586">
            <w:pPr>
              <w:rPr>
                <w:rFonts w:ascii="Times New Roman" w:hAnsi="Times New Roman" w:cs="Times New Roman"/>
              </w:rPr>
            </w:pPr>
          </w:p>
        </w:tc>
      </w:tr>
      <w:tr w:rsidR="00AE63F2" w:rsidRPr="006620BE" w14:paraId="158B5E9E" w14:textId="77777777" w:rsidTr="001728A1">
        <w:trPr>
          <w:jc w:val="center"/>
        </w:trPr>
        <w:tc>
          <w:tcPr>
            <w:tcW w:w="1703" w:type="dxa"/>
          </w:tcPr>
          <w:p w14:paraId="0E69B0E8" w14:textId="1EB987B3" w:rsidR="00AE63F2" w:rsidRPr="006620BE" w:rsidRDefault="00AE63F2" w:rsidP="00EF2586">
            <w:pPr>
              <w:rPr>
                <w:rFonts w:ascii="Times New Roman" w:hAnsi="Times New Roman" w:cs="Times New Roman"/>
                <w:b/>
                <w:i/>
              </w:rPr>
            </w:pPr>
            <w:r w:rsidRPr="006620BE">
              <w:rPr>
                <w:rFonts w:ascii="Times New Roman" w:hAnsi="Times New Roman" w:cs="Times New Roman"/>
                <w:b/>
                <w:i/>
              </w:rPr>
              <w:t>fIFNG+1207</w:t>
            </w:r>
          </w:p>
        </w:tc>
        <w:tc>
          <w:tcPr>
            <w:tcW w:w="1703" w:type="dxa"/>
          </w:tcPr>
          <w:p w14:paraId="07B45AE0" w14:textId="77777777" w:rsidR="00AE63F2" w:rsidRPr="006620BE" w:rsidRDefault="00AE63F2" w:rsidP="00EF2586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3" w:type="dxa"/>
          </w:tcPr>
          <w:p w14:paraId="2D0EE565" w14:textId="77777777" w:rsidR="00AE63F2" w:rsidRPr="006620BE" w:rsidRDefault="00AE63F2" w:rsidP="00EF2586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370" w:type="dxa"/>
          </w:tcPr>
          <w:p w14:paraId="2F831900" w14:textId="77777777" w:rsidR="00AE63F2" w:rsidRPr="006620BE" w:rsidRDefault="00AE63F2" w:rsidP="00EF2586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4" w:type="dxa"/>
          </w:tcPr>
          <w:p w14:paraId="5362EF83" w14:textId="77777777" w:rsidR="00AE63F2" w:rsidRPr="006620BE" w:rsidRDefault="00AE63F2" w:rsidP="00EF2586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AE63F2" w:rsidRPr="006620BE" w14:paraId="6A8B731F" w14:textId="77777777" w:rsidTr="001728A1">
        <w:trPr>
          <w:jc w:val="center"/>
        </w:trPr>
        <w:tc>
          <w:tcPr>
            <w:tcW w:w="1703" w:type="dxa"/>
          </w:tcPr>
          <w:p w14:paraId="45CB75E5" w14:textId="02CC4FB2" w:rsidR="00AE63F2" w:rsidRPr="006620BE" w:rsidRDefault="00AE63F2" w:rsidP="00EF2586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CC</w:t>
            </w:r>
          </w:p>
        </w:tc>
        <w:tc>
          <w:tcPr>
            <w:tcW w:w="1703" w:type="dxa"/>
          </w:tcPr>
          <w:p w14:paraId="2976ABCF" w14:textId="0FA0E5C7" w:rsidR="00AE63F2" w:rsidRPr="006620BE" w:rsidRDefault="00AE63F2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23 (28.0)</w:t>
            </w:r>
          </w:p>
        </w:tc>
        <w:tc>
          <w:tcPr>
            <w:tcW w:w="1703" w:type="dxa"/>
          </w:tcPr>
          <w:p w14:paraId="48A9E0F7" w14:textId="153638B9" w:rsidR="00AE63F2" w:rsidRPr="006620BE" w:rsidRDefault="000C6EC5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4</w:t>
            </w:r>
            <w:r w:rsidR="00946EFA" w:rsidRPr="006620BE">
              <w:rPr>
                <w:rFonts w:ascii="Times New Roman" w:hAnsi="Times New Roman" w:cs="Times New Roman"/>
              </w:rPr>
              <w:t xml:space="preserve"> (13.8</w:t>
            </w:r>
            <w:r w:rsidR="00FA46C1" w:rsidRPr="006620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0" w:type="dxa"/>
          </w:tcPr>
          <w:p w14:paraId="3828497C" w14:textId="6049526C" w:rsidR="00AE63F2" w:rsidRPr="006620BE" w:rsidRDefault="00AE63F2" w:rsidP="00212930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7C97E725" w14:textId="11D4EE04" w:rsidR="00AE63F2" w:rsidRPr="006620BE" w:rsidRDefault="00C148C7" w:rsidP="00EF2586">
            <w:pPr>
              <w:rPr>
                <w:rFonts w:ascii="Times New Roman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  <w:lang w:eastAsia="zh-TW"/>
              </w:rPr>
              <w:t>0.06</w:t>
            </w:r>
          </w:p>
        </w:tc>
      </w:tr>
      <w:tr w:rsidR="00AE63F2" w:rsidRPr="006620BE" w14:paraId="65F4F3EC" w14:textId="77777777" w:rsidTr="001728A1">
        <w:trPr>
          <w:jc w:val="center"/>
        </w:trPr>
        <w:tc>
          <w:tcPr>
            <w:tcW w:w="1703" w:type="dxa"/>
          </w:tcPr>
          <w:p w14:paraId="0C177FA8" w14:textId="013E96C8" w:rsidR="00AE63F2" w:rsidRPr="006620BE" w:rsidRDefault="00AE63F2" w:rsidP="00EF2586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CT</w:t>
            </w:r>
          </w:p>
        </w:tc>
        <w:tc>
          <w:tcPr>
            <w:tcW w:w="1703" w:type="dxa"/>
          </w:tcPr>
          <w:p w14:paraId="7C890288" w14:textId="52E9E63D" w:rsidR="00AE63F2" w:rsidRPr="006620BE" w:rsidRDefault="00AE63F2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27 (26.8)</w:t>
            </w:r>
          </w:p>
        </w:tc>
        <w:tc>
          <w:tcPr>
            <w:tcW w:w="1703" w:type="dxa"/>
          </w:tcPr>
          <w:p w14:paraId="2F330595" w14:textId="6F104785" w:rsidR="00AE63F2" w:rsidRPr="006620BE" w:rsidRDefault="00946EFA" w:rsidP="00EF2586">
            <w:pPr>
              <w:rPr>
                <w:rFonts w:ascii="Times New Roman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</w:rPr>
              <w:t>17 (58.6</w:t>
            </w:r>
            <w:r w:rsidR="00FA46C1" w:rsidRPr="006620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0" w:type="dxa"/>
          </w:tcPr>
          <w:p w14:paraId="5369E771" w14:textId="30408CB8" w:rsidR="00AE63F2" w:rsidRPr="006620BE" w:rsidRDefault="00AE63F2" w:rsidP="00C85AF2">
            <w:pPr>
              <w:rPr>
                <w:rFonts w:ascii="Times New Roman" w:eastAsia="PMingLiU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20E0AA60" w14:textId="77777777" w:rsidR="00AE63F2" w:rsidRPr="006620BE" w:rsidRDefault="00AE63F2" w:rsidP="00EF2586">
            <w:pPr>
              <w:rPr>
                <w:rFonts w:ascii="Times New Roman" w:hAnsi="Times New Roman" w:cs="Times New Roman"/>
              </w:rPr>
            </w:pPr>
          </w:p>
        </w:tc>
      </w:tr>
      <w:tr w:rsidR="00AE63F2" w:rsidRPr="006620BE" w14:paraId="45EACB35" w14:textId="77777777" w:rsidTr="001728A1">
        <w:trPr>
          <w:jc w:val="center"/>
        </w:trPr>
        <w:tc>
          <w:tcPr>
            <w:tcW w:w="1703" w:type="dxa"/>
          </w:tcPr>
          <w:p w14:paraId="4C143FA4" w14:textId="5B82812D" w:rsidR="00AE63F2" w:rsidRPr="006620BE" w:rsidRDefault="00AE63F2" w:rsidP="00EF2586">
            <w:pPr>
              <w:rPr>
                <w:rFonts w:ascii="Times New Roman" w:hAnsi="Times New Roman" w:cs="Times New Roman"/>
                <w:i/>
              </w:rPr>
            </w:pPr>
            <w:r w:rsidRPr="006620BE">
              <w:rPr>
                <w:rFonts w:ascii="Times New Roman" w:hAnsi="Times New Roman" w:cs="Times New Roman"/>
                <w:i/>
              </w:rPr>
              <w:t xml:space="preserve">     TT</w:t>
            </w:r>
          </w:p>
        </w:tc>
        <w:tc>
          <w:tcPr>
            <w:tcW w:w="1703" w:type="dxa"/>
          </w:tcPr>
          <w:p w14:paraId="3FDA6459" w14:textId="1BBF8347" w:rsidR="00AE63F2" w:rsidRPr="006620BE" w:rsidRDefault="00AE63F2" w:rsidP="00EF2586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32 (39.0)</w:t>
            </w:r>
          </w:p>
        </w:tc>
        <w:tc>
          <w:tcPr>
            <w:tcW w:w="1703" w:type="dxa"/>
          </w:tcPr>
          <w:p w14:paraId="38488825" w14:textId="418E52D3" w:rsidR="00AE63F2" w:rsidRPr="006620BE" w:rsidRDefault="00AF477F" w:rsidP="00EF2586">
            <w:pPr>
              <w:rPr>
                <w:rFonts w:ascii="Times New Roman" w:hAnsi="Times New Roman" w:cs="Times New Roman"/>
                <w:lang w:eastAsia="zh-TW"/>
              </w:rPr>
            </w:pPr>
            <w:r w:rsidRPr="006620BE">
              <w:rPr>
                <w:rFonts w:ascii="Times New Roman" w:hAnsi="Times New Roman" w:cs="Times New Roman"/>
              </w:rPr>
              <w:t>8</w:t>
            </w:r>
            <w:r w:rsidR="009309D4" w:rsidRPr="006620BE">
              <w:rPr>
                <w:rFonts w:ascii="Times New Roman" w:hAnsi="Times New Roman" w:cs="Times New Roman"/>
              </w:rPr>
              <w:t xml:space="preserve"> (27.6)</w:t>
            </w:r>
          </w:p>
        </w:tc>
        <w:tc>
          <w:tcPr>
            <w:tcW w:w="2370" w:type="dxa"/>
          </w:tcPr>
          <w:p w14:paraId="519BB6CD" w14:textId="73505CA1" w:rsidR="00AE63F2" w:rsidRPr="006620BE" w:rsidRDefault="00AE63F2" w:rsidP="00212930">
            <w:pPr>
              <w:rPr>
                <w:rFonts w:ascii="Times New Roman" w:hAnsi="Times New Roman" w:cs="Times New Roman"/>
              </w:rPr>
            </w:pPr>
            <w:r w:rsidRPr="006620BE">
              <w:rPr>
                <w:rFonts w:ascii="Times New Roman" w:hAnsi="Times New Roman" w:cs="Times New Roman"/>
              </w:rPr>
              <w:t>...</w:t>
            </w:r>
          </w:p>
        </w:tc>
        <w:tc>
          <w:tcPr>
            <w:tcW w:w="1704" w:type="dxa"/>
          </w:tcPr>
          <w:p w14:paraId="5DC0BBA0" w14:textId="77777777" w:rsidR="00AE63F2" w:rsidRPr="006620BE" w:rsidRDefault="00AE63F2" w:rsidP="00EF2586">
            <w:pPr>
              <w:rPr>
                <w:rFonts w:ascii="Times New Roman" w:hAnsi="Times New Roman" w:cs="Times New Roman"/>
              </w:rPr>
            </w:pPr>
          </w:p>
        </w:tc>
      </w:tr>
    </w:tbl>
    <w:p w14:paraId="53CB68B9" w14:textId="77777777" w:rsidR="00EF2586" w:rsidRPr="006620BE" w:rsidRDefault="00EF2586">
      <w:pPr>
        <w:rPr>
          <w:rFonts w:ascii="Times New Roman" w:hAnsi="Times New Roman" w:cs="Times New Roman"/>
        </w:rPr>
      </w:pPr>
    </w:p>
    <w:p w14:paraId="3D7D6503" w14:textId="418D996C" w:rsidR="00BF42C0" w:rsidRPr="006620BE" w:rsidRDefault="006620BE">
      <w:pPr>
        <w:rPr>
          <w:rFonts w:ascii="Times New Roman" w:hAnsi="Times New Roman" w:cs="Times New Roman"/>
        </w:rPr>
      </w:pPr>
      <w:r w:rsidRPr="006620BE">
        <w:rPr>
          <w:rFonts w:ascii="Times New Roman" w:hAnsi="Times New Roman" w:cs="Times New Roman"/>
          <w:vertAlign w:val="superscript"/>
        </w:rPr>
        <w:t>a</w:t>
      </w:r>
      <w:bookmarkStart w:id="0" w:name="_GoBack"/>
      <w:bookmarkEnd w:id="0"/>
      <w:r w:rsidRPr="006620BE">
        <w:rPr>
          <w:rFonts w:ascii="Times New Roman" w:hAnsi="Times New Roman" w:cs="Times New Roman"/>
        </w:rPr>
        <w:t xml:space="preserve"> not available</w:t>
      </w:r>
      <w:r>
        <w:rPr>
          <w:rFonts w:ascii="Times New Roman" w:hAnsi="Times New Roman" w:cs="Times New Roman"/>
        </w:rPr>
        <w:t>.</w:t>
      </w:r>
    </w:p>
    <w:p w14:paraId="0E98FBD6" w14:textId="77777777" w:rsidR="00BF42C0" w:rsidRPr="006620BE" w:rsidRDefault="00BF42C0">
      <w:pPr>
        <w:rPr>
          <w:rFonts w:ascii="Times New Roman" w:hAnsi="Times New Roman" w:cs="Times New Roman"/>
        </w:rPr>
      </w:pPr>
    </w:p>
    <w:p w14:paraId="1E01E8C2" w14:textId="77777777" w:rsidR="00BF42C0" w:rsidRPr="006620BE" w:rsidRDefault="00BF42C0">
      <w:pPr>
        <w:rPr>
          <w:rFonts w:ascii="Times New Roman" w:hAnsi="Times New Roman" w:cs="Times New Roman"/>
        </w:rPr>
      </w:pPr>
    </w:p>
    <w:p w14:paraId="4A4B0DCD" w14:textId="77777777" w:rsidR="00BF42C0" w:rsidRPr="006620BE" w:rsidRDefault="00BF42C0">
      <w:pPr>
        <w:rPr>
          <w:rFonts w:ascii="Times New Roman" w:hAnsi="Times New Roman" w:cs="Times New Roman"/>
        </w:rPr>
      </w:pPr>
    </w:p>
    <w:p w14:paraId="3C5D5B92" w14:textId="77777777" w:rsidR="00BF42C0" w:rsidRPr="006620BE" w:rsidRDefault="00BF42C0">
      <w:pPr>
        <w:rPr>
          <w:rFonts w:ascii="Times New Roman" w:hAnsi="Times New Roman" w:cs="Times New Roman"/>
        </w:rPr>
      </w:pPr>
    </w:p>
    <w:p w14:paraId="6853EF40" w14:textId="5CDD235A" w:rsidR="00BF42C0" w:rsidRPr="006620BE" w:rsidRDefault="00BF42C0">
      <w:pPr>
        <w:rPr>
          <w:rFonts w:ascii="Times New Roman" w:hAnsi="Times New Roman" w:cs="Times New Roman"/>
        </w:rPr>
      </w:pPr>
    </w:p>
    <w:sectPr w:rsidR="00BF42C0" w:rsidRPr="006620BE" w:rsidSect="006E1E4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1C7"/>
    <w:rsid w:val="000C6EC5"/>
    <w:rsid w:val="0013374C"/>
    <w:rsid w:val="00134B6D"/>
    <w:rsid w:val="001728A1"/>
    <w:rsid w:val="00194D32"/>
    <w:rsid w:val="00195B9D"/>
    <w:rsid w:val="00200C3D"/>
    <w:rsid w:val="00205DF2"/>
    <w:rsid w:val="00212930"/>
    <w:rsid w:val="0028461A"/>
    <w:rsid w:val="002C1775"/>
    <w:rsid w:val="002C7C79"/>
    <w:rsid w:val="00307308"/>
    <w:rsid w:val="00324908"/>
    <w:rsid w:val="00395776"/>
    <w:rsid w:val="003C5F9F"/>
    <w:rsid w:val="0041620F"/>
    <w:rsid w:val="00424F36"/>
    <w:rsid w:val="00440A93"/>
    <w:rsid w:val="00447D84"/>
    <w:rsid w:val="004672DA"/>
    <w:rsid w:val="00481883"/>
    <w:rsid w:val="0048502A"/>
    <w:rsid w:val="004A11DE"/>
    <w:rsid w:val="004D7FB5"/>
    <w:rsid w:val="00504EC3"/>
    <w:rsid w:val="00531A78"/>
    <w:rsid w:val="005571FE"/>
    <w:rsid w:val="00593DE7"/>
    <w:rsid w:val="00622EEF"/>
    <w:rsid w:val="0063183B"/>
    <w:rsid w:val="00660B71"/>
    <w:rsid w:val="006620BE"/>
    <w:rsid w:val="00673097"/>
    <w:rsid w:val="006C4E8F"/>
    <w:rsid w:val="006E1E4D"/>
    <w:rsid w:val="00724F42"/>
    <w:rsid w:val="007714EC"/>
    <w:rsid w:val="007A62C0"/>
    <w:rsid w:val="007D6B62"/>
    <w:rsid w:val="007F59DC"/>
    <w:rsid w:val="0084755F"/>
    <w:rsid w:val="00857D91"/>
    <w:rsid w:val="00886296"/>
    <w:rsid w:val="008960C5"/>
    <w:rsid w:val="008B47CA"/>
    <w:rsid w:val="008E3A54"/>
    <w:rsid w:val="00926854"/>
    <w:rsid w:val="009309D4"/>
    <w:rsid w:val="00946EFA"/>
    <w:rsid w:val="00966DD1"/>
    <w:rsid w:val="00984264"/>
    <w:rsid w:val="00A279A1"/>
    <w:rsid w:val="00A43065"/>
    <w:rsid w:val="00AD2FD5"/>
    <w:rsid w:val="00AE63F2"/>
    <w:rsid w:val="00AF477F"/>
    <w:rsid w:val="00B563FB"/>
    <w:rsid w:val="00B7159E"/>
    <w:rsid w:val="00B80CDB"/>
    <w:rsid w:val="00B954C2"/>
    <w:rsid w:val="00BF42C0"/>
    <w:rsid w:val="00C070C8"/>
    <w:rsid w:val="00C148C7"/>
    <w:rsid w:val="00C261C7"/>
    <w:rsid w:val="00C85AF2"/>
    <w:rsid w:val="00CA76EB"/>
    <w:rsid w:val="00CF5039"/>
    <w:rsid w:val="00D31040"/>
    <w:rsid w:val="00D605ED"/>
    <w:rsid w:val="00D760B0"/>
    <w:rsid w:val="00DB77AA"/>
    <w:rsid w:val="00DF6A5D"/>
    <w:rsid w:val="00E02632"/>
    <w:rsid w:val="00E978EA"/>
    <w:rsid w:val="00EF2586"/>
    <w:rsid w:val="00F273FE"/>
    <w:rsid w:val="00F344DA"/>
    <w:rsid w:val="00FA1CE1"/>
    <w:rsid w:val="00FA46C1"/>
    <w:rsid w:val="00FE2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EB4FA35"/>
  <w14:defaultImageDpi w14:val="300"/>
  <w15:docId w15:val="{886B5D48-A5E3-4308-A66C-D63F0E1D6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261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ADCF539-1A4B-47DC-B65F-B47C963684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Hsieh</dc:creator>
  <cp:keywords/>
  <dc:description/>
  <cp:lastModifiedBy>ecoulamy</cp:lastModifiedBy>
  <cp:revision>4</cp:revision>
  <dcterms:created xsi:type="dcterms:W3CDTF">2014-04-08T08:17:00Z</dcterms:created>
  <dcterms:modified xsi:type="dcterms:W3CDTF">2014-04-08T08:20:00Z</dcterms:modified>
</cp:coreProperties>
</file>